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37F2F" w14:textId="4CFD95BD" w:rsidR="003247F1" w:rsidRPr="003247F1" w:rsidRDefault="003247F1" w:rsidP="003247F1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bookmarkStart w:id="0" w:name="_Hlk144243625"/>
      <w:r w:rsidRPr="003247F1">
        <w:rPr>
          <w:rStyle w:val="cf01"/>
          <w:rFonts w:asciiTheme="minorHAnsi" w:hAnsiTheme="minorHAnsi" w:cstheme="minorHAnsi"/>
          <w:b/>
          <w:bCs/>
          <w:sz w:val="22"/>
          <w:szCs w:val="22"/>
          <w:lang w:val="en-US"/>
        </w:rPr>
        <w:t>CMV infection and lymphopenia: warning marker</w:t>
      </w:r>
      <w:r w:rsidR="00D928ED">
        <w:rPr>
          <w:rStyle w:val="cf01"/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Pr="003247F1">
        <w:rPr>
          <w:rStyle w:val="cf01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of </w:t>
      </w:r>
      <w:r w:rsidRPr="003247F1">
        <w:rPr>
          <w:rStyle w:val="cf01"/>
          <w:rFonts w:asciiTheme="minorHAnsi" w:hAnsiTheme="minorHAnsi" w:cstheme="minorHAnsi"/>
          <w:b/>
          <w:bCs/>
          <w:i/>
          <w:iCs/>
          <w:sz w:val="22"/>
          <w:szCs w:val="22"/>
          <w:lang w:val="en-US"/>
        </w:rPr>
        <w:t>Pneumocystis</w:t>
      </w:r>
      <w:r w:rsidRPr="003247F1">
        <w:rPr>
          <w:rStyle w:val="cf01"/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pneumonia in kidney transplant recipients</w:t>
      </w:r>
    </w:p>
    <w:bookmarkEnd w:id="0"/>
    <w:p w14:paraId="223335E1" w14:textId="77777777" w:rsidR="00CA6397" w:rsidRPr="003247F1" w:rsidRDefault="00CA6397" w:rsidP="00C537E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2EE8BD14" w14:textId="7516AA14" w:rsidR="00107F96" w:rsidRPr="003247F1" w:rsidRDefault="00CA6397" w:rsidP="00C537EB">
      <w:pPr>
        <w:spacing w:line="360" w:lineRule="auto"/>
        <w:jc w:val="center"/>
        <w:rPr>
          <w:rFonts w:cstheme="minorHAnsi"/>
          <w:b/>
          <w:bCs/>
          <w:sz w:val="22"/>
          <w:szCs w:val="22"/>
        </w:rPr>
      </w:pPr>
      <w:proofErr w:type="spellStart"/>
      <w:r w:rsidRPr="003247F1">
        <w:rPr>
          <w:rFonts w:cstheme="minorHAnsi"/>
          <w:b/>
          <w:bCs/>
          <w:sz w:val="22"/>
          <w:szCs w:val="22"/>
        </w:rPr>
        <w:t>Supplemental</w:t>
      </w:r>
      <w:proofErr w:type="spellEnd"/>
      <w:r w:rsidRPr="003247F1">
        <w:rPr>
          <w:rFonts w:cstheme="minorHAnsi"/>
          <w:b/>
          <w:bCs/>
          <w:sz w:val="22"/>
          <w:szCs w:val="22"/>
        </w:rPr>
        <w:t xml:space="preserve"> </w:t>
      </w:r>
      <w:r w:rsidR="00F27D6E" w:rsidRPr="003247F1">
        <w:rPr>
          <w:rFonts w:cstheme="minorHAnsi"/>
          <w:b/>
          <w:bCs/>
          <w:sz w:val="22"/>
          <w:szCs w:val="22"/>
        </w:rPr>
        <w:t>data</w:t>
      </w:r>
    </w:p>
    <w:p w14:paraId="1BE63B53" w14:textId="77777777" w:rsidR="00CA6397" w:rsidRPr="002B22D2" w:rsidRDefault="00CA6397" w:rsidP="00C537EB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45453544" w14:textId="77777777" w:rsidR="007C62A1" w:rsidRPr="002B22D2" w:rsidRDefault="007C62A1">
      <w:pPr>
        <w:spacing w:after="160" w:line="259" w:lineRule="auto"/>
        <w:rPr>
          <w:rFonts w:cstheme="minorHAnsi"/>
          <w:sz w:val="22"/>
          <w:szCs w:val="22"/>
        </w:rPr>
      </w:pPr>
      <w:r w:rsidRPr="002B22D2">
        <w:rPr>
          <w:rFonts w:cstheme="minorHAnsi"/>
          <w:sz w:val="22"/>
          <w:szCs w:val="22"/>
        </w:rPr>
        <w:br w:type="page"/>
      </w:r>
    </w:p>
    <w:p w14:paraId="44C2962D" w14:textId="77777777" w:rsidR="007C62A1" w:rsidRPr="002B22D2" w:rsidRDefault="007C62A1" w:rsidP="00C537EB">
      <w:pPr>
        <w:spacing w:line="360" w:lineRule="auto"/>
        <w:jc w:val="both"/>
        <w:rPr>
          <w:rFonts w:cstheme="minorHAnsi"/>
          <w:sz w:val="22"/>
          <w:szCs w:val="22"/>
        </w:rPr>
        <w:sectPr w:rsidR="007C62A1" w:rsidRPr="002B22D2" w:rsidSect="00F27D6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55D2A7C" w14:textId="5170DAAD" w:rsidR="007C62A1" w:rsidRPr="002B22D2" w:rsidRDefault="007C62A1" w:rsidP="00C537EB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  <w:proofErr w:type="spellStart"/>
      <w:r w:rsidRPr="002B22D2">
        <w:rPr>
          <w:rFonts w:cstheme="minorHAnsi"/>
          <w:b/>
          <w:bCs/>
          <w:sz w:val="22"/>
          <w:szCs w:val="22"/>
        </w:rPr>
        <w:lastRenderedPageBreak/>
        <w:t>Supplemental</w:t>
      </w:r>
      <w:proofErr w:type="spellEnd"/>
      <w:r w:rsidRPr="002B22D2">
        <w:rPr>
          <w:rFonts w:cstheme="minorHAnsi"/>
          <w:b/>
          <w:bCs/>
          <w:sz w:val="22"/>
          <w:szCs w:val="22"/>
        </w:rPr>
        <w:t xml:space="preserve"> Figure 1. </w:t>
      </w:r>
      <w:proofErr w:type="spellStart"/>
      <w:r w:rsidRPr="002B22D2">
        <w:rPr>
          <w:rFonts w:cstheme="minorHAnsi"/>
          <w:sz w:val="22"/>
          <w:szCs w:val="22"/>
        </w:rPr>
        <w:t>Flowchart</w:t>
      </w:r>
      <w:proofErr w:type="spellEnd"/>
    </w:p>
    <w:p w14:paraId="12E7B5C1" w14:textId="465AEAD0" w:rsidR="007C62A1" w:rsidRPr="002B22D2" w:rsidRDefault="002B22D2">
      <w:pPr>
        <w:spacing w:after="160" w:line="259" w:lineRule="auto"/>
        <w:rPr>
          <w:rFonts w:cstheme="minorHAnsi"/>
          <w:sz w:val="22"/>
          <w:szCs w:val="22"/>
        </w:rPr>
      </w:pPr>
      <w:r w:rsidRPr="002B22D2">
        <w:rPr>
          <w:rFonts w:cstheme="minorHAnsi"/>
          <w:noProof/>
          <w:sz w:val="22"/>
          <w:szCs w:val="22"/>
        </w:rPr>
        <w:drawing>
          <wp:inline distT="0" distB="0" distL="0" distR="0" wp14:anchorId="28EF15F0" wp14:editId="05B9E03F">
            <wp:extent cx="8891270" cy="3834130"/>
            <wp:effectExtent l="0" t="0" r="5080" b="0"/>
            <wp:docPr id="5" name="Image 4">
              <a:extLst xmlns:a="http://schemas.openxmlformats.org/drawingml/2006/main">
                <a:ext uri="{FF2B5EF4-FFF2-40B4-BE49-F238E27FC236}">
                  <a16:creationId xmlns:a16="http://schemas.microsoft.com/office/drawing/2014/main" id="{CD49CBC3-2DEE-FD7E-A560-410BD2B97F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>
                      <a:extLst>
                        <a:ext uri="{FF2B5EF4-FFF2-40B4-BE49-F238E27FC236}">
                          <a16:creationId xmlns:a16="http://schemas.microsoft.com/office/drawing/2014/main" id="{CD49CBC3-2DEE-FD7E-A560-410BD2B97F2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C62A1" w:rsidRPr="002B22D2">
        <w:rPr>
          <w:rFonts w:cstheme="minorHAnsi"/>
          <w:sz w:val="22"/>
          <w:szCs w:val="22"/>
        </w:rPr>
        <w:t xml:space="preserve"> </w:t>
      </w:r>
    </w:p>
    <w:p w14:paraId="2F82B766" w14:textId="3590E91E" w:rsidR="007C62A1" w:rsidRPr="00242F82" w:rsidRDefault="007C62A1">
      <w:pPr>
        <w:spacing w:after="160" w:line="259" w:lineRule="auto"/>
        <w:rPr>
          <w:rFonts w:cstheme="minorHAnsi"/>
          <w:sz w:val="22"/>
          <w:szCs w:val="22"/>
        </w:rPr>
      </w:pPr>
      <w:r w:rsidRPr="00015F65">
        <w:rPr>
          <w:rFonts w:cstheme="minorHAnsi"/>
          <w:sz w:val="22"/>
          <w:szCs w:val="22"/>
        </w:rPr>
        <w:t xml:space="preserve">Abbreviations : </w:t>
      </w:r>
      <w:proofErr w:type="spellStart"/>
      <w:r w:rsidRPr="00015F65">
        <w:rPr>
          <w:rFonts w:cstheme="minorHAnsi"/>
          <w:sz w:val="22"/>
          <w:szCs w:val="22"/>
        </w:rPr>
        <w:t>P</w:t>
      </w:r>
      <w:r w:rsidR="002B22D2">
        <w:rPr>
          <w:rFonts w:cstheme="minorHAnsi"/>
          <w:sz w:val="22"/>
          <w:szCs w:val="22"/>
        </w:rPr>
        <w:t>c</w:t>
      </w:r>
      <w:r w:rsidRPr="00015F65">
        <w:rPr>
          <w:rFonts w:cstheme="minorHAnsi"/>
          <w:sz w:val="22"/>
          <w:szCs w:val="22"/>
        </w:rPr>
        <w:t>P</w:t>
      </w:r>
      <w:proofErr w:type="spellEnd"/>
      <w:r w:rsidRPr="00015F65">
        <w:rPr>
          <w:rFonts w:cstheme="minorHAnsi"/>
          <w:sz w:val="22"/>
          <w:szCs w:val="22"/>
        </w:rPr>
        <w:t xml:space="preserve">: </w:t>
      </w:r>
      <w:proofErr w:type="spellStart"/>
      <w:r w:rsidRPr="00015F65">
        <w:rPr>
          <w:rFonts w:cstheme="minorHAnsi"/>
          <w:i/>
          <w:iCs/>
          <w:sz w:val="22"/>
          <w:szCs w:val="22"/>
        </w:rPr>
        <w:t>Pneumocystis</w:t>
      </w:r>
      <w:proofErr w:type="spellEnd"/>
      <w:r w:rsidRPr="00015F65">
        <w:rPr>
          <w:rFonts w:cstheme="minorHAnsi"/>
          <w:sz w:val="22"/>
          <w:szCs w:val="22"/>
        </w:rPr>
        <w:t xml:space="preserve"> </w:t>
      </w:r>
      <w:proofErr w:type="spellStart"/>
      <w:r w:rsidRPr="00015F65">
        <w:rPr>
          <w:rFonts w:cstheme="minorHAnsi"/>
          <w:sz w:val="22"/>
          <w:szCs w:val="22"/>
        </w:rPr>
        <w:t>pneumonia</w:t>
      </w:r>
      <w:proofErr w:type="spellEnd"/>
      <w:r w:rsidRPr="00015F65">
        <w:rPr>
          <w:rFonts w:cstheme="minorHAnsi"/>
          <w:sz w:val="22"/>
          <w:szCs w:val="22"/>
        </w:rPr>
        <w:t xml:space="preserve">, PMSI: Programme de Médicalisation des Systèmes d'Information </w:t>
      </w:r>
      <w:r w:rsidRPr="00242F82">
        <w:rPr>
          <w:rFonts w:cstheme="minorHAnsi"/>
          <w:sz w:val="22"/>
          <w:szCs w:val="22"/>
        </w:rPr>
        <w:br w:type="page"/>
      </w:r>
    </w:p>
    <w:p w14:paraId="7808192E" w14:textId="77777777" w:rsidR="007C62A1" w:rsidRPr="00242F82" w:rsidRDefault="007C62A1" w:rsidP="00C537EB">
      <w:pPr>
        <w:spacing w:line="360" w:lineRule="auto"/>
        <w:jc w:val="both"/>
        <w:rPr>
          <w:rFonts w:cstheme="minorHAnsi"/>
          <w:sz w:val="22"/>
          <w:szCs w:val="22"/>
        </w:rPr>
        <w:sectPr w:rsidR="007C62A1" w:rsidRPr="00242F82" w:rsidSect="007C62A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25A5D5A" w14:textId="4EE5EB19" w:rsidR="00C537EB" w:rsidRPr="00242F82" w:rsidRDefault="007C62A1" w:rsidP="00C537EB">
      <w:pPr>
        <w:spacing w:line="360" w:lineRule="auto"/>
        <w:jc w:val="both"/>
        <w:rPr>
          <w:rFonts w:cstheme="minorHAnsi"/>
          <w:sz w:val="22"/>
          <w:szCs w:val="22"/>
          <w:vertAlign w:val="subscript"/>
          <w:lang w:val="en-US"/>
        </w:rPr>
      </w:pPr>
      <w:bookmarkStart w:id="1" w:name="_Hlk141563110"/>
      <w:r w:rsidRPr="00242F82">
        <w:rPr>
          <w:rFonts w:cstheme="minorHAnsi"/>
          <w:b/>
          <w:bCs/>
          <w:sz w:val="22"/>
          <w:szCs w:val="22"/>
          <w:lang w:val="en-US"/>
        </w:rPr>
        <w:lastRenderedPageBreak/>
        <w:t>Supplemental Table 1.</w:t>
      </w:r>
      <w:r w:rsidRPr="00242F82">
        <w:rPr>
          <w:rFonts w:cstheme="minorHAnsi"/>
          <w:sz w:val="22"/>
          <w:szCs w:val="22"/>
          <w:lang w:val="en-US"/>
        </w:rPr>
        <w:t xml:space="preserve"> Immunosuppressive therapies in the year preceding T</w:t>
      </w:r>
      <w:r w:rsidRPr="00242F82">
        <w:rPr>
          <w:rFonts w:cstheme="minorHAnsi"/>
          <w:sz w:val="22"/>
          <w:szCs w:val="22"/>
          <w:vertAlign w:val="subscript"/>
          <w:lang w:val="en-US"/>
        </w:rPr>
        <w:t>PCP</w:t>
      </w:r>
    </w:p>
    <w:bookmarkEnd w:id="1"/>
    <w:p w14:paraId="707ABFFC" w14:textId="77777777" w:rsidR="007C62A1" w:rsidRPr="00242F82" w:rsidRDefault="007C62A1" w:rsidP="00C537E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tbl>
      <w:tblPr>
        <w:tblW w:w="114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1843"/>
        <w:gridCol w:w="1843"/>
        <w:gridCol w:w="1559"/>
        <w:gridCol w:w="1100"/>
      </w:tblGrid>
      <w:tr w:rsidR="003247F1" w:rsidRPr="00242F82" w14:paraId="3E9FD1E5" w14:textId="77777777" w:rsidTr="003247F1">
        <w:trPr>
          <w:trHeight w:val="290"/>
        </w:trPr>
        <w:tc>
          <w:tcPr>
            <w:tcW w:w="510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6590D3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023998" w14:textId="13FE54C5" w:rsidR="003247F1" w:rsidRPr="00242F82" w:rsidRDefault="003247F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Missing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A37B" w14:textId="7D214287" w:rsidR="003247F1" w:rsidRPr="00242F82" w:rsidRDefault="003247F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Control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95B56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Cases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51A7D2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  <w:szCs w:val="22"/>
                <w:lang w:val="en-US" w:eastAsia="fr-FR"/>
              </w:rPr>
              <w:t>P-value</w:t>
            </w:r>
          </w:p>
        </w:tc>
      </w:tr>
      <w:tr w:rsidR="003247F1" w:rsidRPr="00242F82" w14:paraId="144EBB8B" w14:textId="77777777" w:rsidTr="003247F1">
        <w:trPr>
          <w:trHeight w:val="302"/>
        </w:trPr>
        <w:tc>
          <w:tcPr>
            <w:tcW w:w="51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441749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D7BBDE" w14:textId="751B6AEF" w:rsidR="003247F1" w:rsidRPr="00242F82" w:rsidRDefault="003247F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D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FDE0" w14:textId="70683C21" w:rsidR="003247F1" w:rsidRPr="00242F82" w:rsidRDefault="003247F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n = 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303F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n = 57</w:t>
            </w: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E4D1BA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3247F1" w:rsidRPr="00242F82" w14:paraId="7805AB32" w14:textId="77777777" w:rsidTr="003247F1">
        <w:trPr>
          <w:trHeight w:val="326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7D776C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[1 year - 6 months[ before T</w:t>
            </w: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bscript"/>
                <w:lang w:val="en-US" w:eastAsia="fr-FR"/>
              </w:rPr>
              <w:t>PCP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</w:tcPr>
          <w:p w14:paraId="3AC1E3AF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5B3F5B" w14:textId="144F216C" w:rsidR="003247F1" w:rsidRPr="00242F82" w:rsidRDefault="003247F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9A46B9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97F7AF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</w:tr>
      <w:tr w:rsidR="003247F1" w:rsidRPr="00242F82" w14:paraId="08A4CEDB" w14:textId="77777777" w:rsidTr="003247F1">
        <w:trPr>
          <w:trHeight w:val="31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86F7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Immunosuppressive regi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947CFA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777C" w14:textId="3B4873EF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D45F" w14:textId="77777777" w:rsidR="003247F1" w:rsidRPr="00242F82" w:rsidRDefault="003247F1" w:rsidP="007C62A1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11F6" w14:textId="77777777" w:rsidR="003247F1" w:rsidRPr="00242F82" w:rsidRDefault="003247F1" w:rsidP="007C62A1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3247F1" w:rsidRPr="00242F82" w14:paraId="6CC7A9BC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5BC9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Corticosteroids, n (%), md=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AAC2D7" w14:textId="7D002EAC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F8A5" w14:textId="0C8B64E8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23 (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CED9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43 (1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2CCE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268</w:t>
            </w:r>
          </w:p>
        </w:tc>
      </w:tr>
      <w:tr w:rsidR="003247F1" w:rsidRPr="00242F82" w14:paraId="2B36DC91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7567" w14:textId="69DB9EB1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Cyclosporin, n (%), md=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5F8935" w14:textId="501D7BE4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BDAA" w14:textId="434203C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9 (4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2D61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0 (4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9737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843</w:t>
            </w:r>
          </w:p>
        </w:tc>
      </w:tr>
      <w:tr w:rsidR="003247F1" w:rsidRPr="00242F82" w14:paraId="17A55A35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7A5E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Tacrolimus, n (%), md=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3B992B" w14:textId="67F7FF93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643B" w14:textId="0B1F7E43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36 (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FD7B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4 (3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2D8D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542</w:t>
            </w:r>
          </w:p>
        </w:tc>
      </w:tr>
      <w:tr w:rsidR="003247F1" w:rsidRPr="00242F82" w14:paraId="0EC7F626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70E1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mTOR inhibitors, n (%), md=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333BD0" w14:textId="1E5E6D7B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4878" w14:textId="536FF5BD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0 (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108B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7 (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5C05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889</w:t>
            </w:r>
          </w:p>
        </w:tc>
      </w:tr>
      <w:tr w:rsidR="003247F1" w:rsidRPr="00242F82" w14:paraId="663357C5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CA7A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Azathioprine, n (%), md=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A3C77E" w14:textId="7A40D511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6669" w14:textId="0D8A6079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3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BDE9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 (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5F8D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988</w:t>
            </w:r>
          </w:p>
        </w:tc>
      </w:tr>
      <w:tr w:rsidR="003247F1" w:rsidRPr="00242F82" w14:paraId="065BDCA1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1F92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Mycophenolate mofetil, n (%), md=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6BA3AE" w14:textId="01FF6771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F94E" w14:textId="7628F5D3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07 (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1A4D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33 (7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C434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421</w:t>
            </w:r>
          </w:p>
        </w:tc>
      </w:tr>
      <w:tr w:rsidR="003247F1" w:rsidRPr="00242F82" w14:paraId="326C8543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C8E2" w14:textId="4322771E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Other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CB96FE" w14:textId="16E0C421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4903" w14:textId="6872FFC8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D9CC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 (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3B8E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997</w:t>
            </w:r>
          </w:p>
        </w:tc>
      </w:tr>
      <w:tr w:rsidR="003247F1" w:rsidRPr="00242F82" w14:paraId="797EC4DA" w14:textId="77777777" w:rsidTr="003247F1">
        <w:trPr>
          <w:trHeight w:val="31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2A8B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Immunosuppression scor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0675B6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C9BF" w14:textId="036C4101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8784" w14:textId="77777777" w:rsidR="003247F1" w:rsidRPr="00242F82" w:rsidRDefault="003247F1" w:rsidP="007C62A1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B8B5" w14:textId="77777777" w:rsidR="003247F1" w:rsidRPr="00242F82" w:rsidRDefault="003247F1" w:rsidP="007C62A1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3247F1" w:rsidRPr="00242F82" w14:paraId="731CF071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DBE1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TIS score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ED6267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03CD" w14:textId="71DEC9B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0 (10-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D118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0 (10-27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8F37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263</w:t>
            </w:r>
          </w:p>
        </w:tc>
      </w:tr>
      <w:tr w:rsidR="003247F1" w:rsidRPr="00242F82" w14:paraId="69E9D2C2" w14:textId="77777777" w:rsidTr="003247F1">
        <w:trPr>
          <w:trHeight w:val="30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197C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Modified Vasudev total score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A88074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7C65" w14:textId="4FE4B2B4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4 (1.75-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FA13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4.5 (2-6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5409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537</w:t>
            </w:r>
          </w:p>
        </w:tc>
      </w:tr>
      <w:tr w:rsidR="003247F1" w:rsidRPr="00242F82" w14:paraId="7243013F" w14:textId="77777777" w:rsidTr="003247F1">
        <w:trPr>
          <w:trHeight w:val="326"/>
        </w:trPr>
        <w:tc>
          <w:tcPr>
            <w:tcW w:w="5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473D82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[6 months -3 months[ before T</w:t>
            </w: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bscript"/>
                <w:lang w:val="en-US" w:eastAsia="fr-FR"/>
              </w:rPr>
              <w:t>PCP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</w:tcPr>
          <w:p w14:paraId="456C387F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0F86AF" w14:textId="4254AC8B" w:rsidR="003247F1" w:rsidRPr="00242F82" w:rsidRDefault="003247F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AEB4FA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61A6A6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</w:tr>
      <w:tr w:rsidR="003247F1" w:rsidRPr="00242F82" w14:paraId="4F644045" w14:textId="77777777" w:rsidTr="003247F1">
        <w:trPr>
          <w:trHeight w:val="31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D104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Immunosuppressive regi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2975BB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3522" w14:textId="63C03E78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3969" w14:textId="77777777" w:rsidR="003247F1" w:rsidRPr="00242F82" w:rsidRDefault="003247F1" w:rsidP="007C62A1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45BC" w14:textId="77777777" w:rsidR="003247F1" w:rsidRPr="00242F82" w:rsidRDefault="003247F1" w:rsidP="007C62A1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3247F1" w:rsidRPr="00242F82" w14:paraId="3E1D6FEA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8463" w14:textId="53DDFB90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Corticosteroid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2A79A6" w14:textId="71B60AC1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A453" w14:textId="0E96759B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52 (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069A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4 (1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24ED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208</w:t>
            </w:r>
          </w:p>
        </w:tc>
      </w:tr>
      <w:tr w:rsidR="003247F1" w:rsidRPr="00242F82" w14:paraId="3CA1A1B8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395B" w14:textId="4EE8CBC4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C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i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clospori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C8E7D6" w14:textId="5632A52B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0743" w14:textId="2189B3F1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71 (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7FD0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5 (4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2CAC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806</w:t>
            </w:r>
          </w:p>
        </w:tc>
      </w:tr>
      <w:tr w:rsidR="003247F1" w:rsidRPr="00242F82" w14:paraId="5DF3732F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E484" w14:textId="279E7E7A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Tacrolimu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459C4C" w14:textId="7C97B85C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592C" w14:textId="4872DAED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1 (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AFD1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5 (2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E606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573</w:t>
            </w:r>
          </w:p>
        </w:tc>
      </w:tr>
      <w:tr w:rsidR="003247F1" w:rsidRPr="00242F82" w14:paraId="1E0F5499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A76A" w14:textId="3AFF6BD9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- </w:t>
            </w:r>
            <w:proofErr w:type="spellStart"/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mTORi</w:t>
            </w:r>
            <w:proofErr w:type="spellEnd"/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290059" w14:textId="0D06395B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8971" w14:textId="7E8A0684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1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782A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2 (2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9B01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109</w:t>
            </w:r>
          </w:p>
        </w:tc>
      </w:tr>
      <w:tr w:rsidR="003247F1" w:rsidRPr="00242F82" w14:paraId="55CD4968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4640" w14:textId="3BC82D1E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Azathioprin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FC7B48" w14:textId="370965F3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E8D4" w14:textId="0FFF1CB1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3 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F638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8 (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76B9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153</w:t>
            </w:r>
          </w:p>
        </w:tc>
      </w:tr>
      <w:tr w:rsidR="003247F1" w:rsidRPr="00242F82" w14:paraId="726A2BC1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0F72" w14:textId="4F39EBDD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Mycophenolate mofetil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8E17BD" w14:textId="4ADB4A45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5B23" w14:textId="19124FDA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36 (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1592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40 (7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634B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069</w:t>
            </w:r>
          </w:p>
        </w:tc>
      </w:tr>
      <w:tr w:rsidR="003247F1" w:rsidRPr="00242F82" w14:paraId="47E8907D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8073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Other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07EA23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A6FF" w14:textId="5C319AAE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8225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 (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8282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103</w:t>
            </w:r>
          </w:p>
        </w:tc>
      </w:tr>
      <w:tr w:rsidR="003247F1" w:rsidRPr="00242F82" w14:paraId="26DDDAF8" w14:textId="77777777" w:rsidTr="003247F1">
        <w:trPr>
          <w:trHeight w:val="31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EE64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Immunosuppression scor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177F0D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4A25" w14:textId="28AE3442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42C8" w14:textId="77777777" w:rsidR="003247F1" w:rsidRPr="00242F82" w:rsidRDefault="003247F1" w:rsidP="007C62A1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EE96" w14:textId="77777777" w:rsidR="003247F1" w:rsidRPr="00242F82" w:rsidRDefault="003247F1" w:rsidP="007C62A1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3247F1" w:rsidRPr="00242F82" w14:paraId="1CBAB701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13D8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Modified Vasudev total score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28F9B3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FE57" w14:textId="2671DC9B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.5 (3.5-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2445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 (3-6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7502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639</w:t>
            </w:r>
          </w:p>
        </w:tc>
      </w:tr>
      <w:tr w:rsidR="003247F1" w:rsidRPr="00242F82" w14:paraId="010F68F9" w14:textId="77777777" w:rsidTr="003247F1">
        <w:trPr>
          <w:trHeight w:val="30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5CB5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TIS score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D4261E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6033" w14:textId="34004E99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2.5 (17.5-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5334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5 (17.5-27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C117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222</w:t>
            </w:r>
          </w:p>
        </w:tc>
      </w:tr>
      <w:tr w:rsidR="003247F1" w:rsidRPr="00242F82" w14:paraId="6ABF90D8" w14:textId="77777777" w:rsidTr="003247F1">
        <w:trPr>
          <w:trHeight w:val="326"/>
        </w:trPr>
        <w:tc>
          <w:tcPr>
            <w:tcW w:w="5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3AD539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[3 months - 1 month[ before T</w:t>
            </w: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bscript"/>
                <w:lang w:val="en-US" w:eastAsia="fr-FR"/>
              </w:rPr>
              <w:t>PCP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</w:tcPr>
          <w:p w14:paraId="77945DFC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12D176" w14:textId="07C6FAE8" w:rsidR="003247F1" w:rsidRPr="00242F82" w:rsidRDefault="003247F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FA746E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5194A1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</w:tr>
      <w:tr w:rsidR="003247F1" w:rsidRPr="00242F82" w14:paraId="07443491" w14:textId="77777777" w:rsidTr="003247F1">
        <w:trPr>
          <w:trHeight w:val="31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9CB0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Immunosuppressive regi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B85EAC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ED31" w14:textId="11E6863C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682A" w14:textId="77777777" w:rsidR="003247F1" w:rsidRPr="00242F82" w:rsidRDefault="003247F1" w:rsidP="007C62A1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D44D" w14:textId="77777777" w:rsidR="003247F1" w:rsidRPr="00242F82" w:rsidRDefault="003247F1" w:rsidP="007C62A1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3247F1" w:rsidRPr="00242F82" w14:paraId="42120CA3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40B1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Corticosteroid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F4B9B6" w14:textId="4746BD59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B1F8" w14:textId="6314D322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61 (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77F8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7 (1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4F1E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208</w:t>
            </w:r>
          </w:p>
        </w:tc>
      </w:tr>
      <w:tr w:rsidR="003247F1" w:rsidRPr="00242F82" w14:paraId="24F0C1DB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A1C8" w14:textId="162B9D38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C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i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clospori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E885E6" w14:textId="7FDAD8DE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43F5" w14:textId="37854659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76 (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E0B9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5 (4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076E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884</w:t>
            </w:r>
          </w:p>
        </w:tc>
      </w:tr>
      <w:tr w:rsidR="003247F1" w:rsidRPr="00242F82" w14:paraId="00D18E4E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BF8E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Tacrolimu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F534D9" w14:textId="09BEBF2D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91FC" w14:textId="09657990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2 (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63DC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6 (2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DDBE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701</w:t>
            </w:r>
          </w:p>
        </w:tc>
      </w:tr>
      <w:tr w:rsidR="003247F1" w:rsidRPr="00242F82" w14:paraId="068FB465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F65E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- </w:t>
            </w:r>
            <w:proofErr w:type="spellStart"/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mTORi</w:t>
            </w:r>
            <w:proofErr w:type="spellEnd"/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D09110" w14:textId="75B8E501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382F" w14:textId="1DF930C4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2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45B8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4 (2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5885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039</w:t>
            </w:r>
          </w:p>
        </w:tc>
      </w:tr>
      <w:tr w:rsidR="003247F1" w:rsidRPr="00242F82" w14:paraId="5E0731BA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4482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Azathioprin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A708A7" w14:textId="51365864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0373" w14:textId="0B5A060E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4 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0C8D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8 (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326D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205</w:t>
            </w:r>
          </w:p>
        </w:tc>
      </w:tr>
      <w:tr w:rsidR="003247F1" w:rsidRPr="00242F82" w14:paraId="7E0DE255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8245" w14:textId="02484125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Mycophenolate mofetil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115B61" w14:textId="2CE9C614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6AFB" w14:textId="7E039FAB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43 (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F7D3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43 (7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2EEB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18</w:t>
            </w:r>
          </w:p>
        </w:tc>
      </w:tr>
      <w:tr w:rsidR="003247F1" w:rsidRPr="00242F82" w14:paraId="23EB3798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C58C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Other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97D794" w14:textId="1F60A743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70A4" w14:textId="70EB869B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02E4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 (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D152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&lt; 0.001</w:t>
            </w:r>
          </w:p>
        </w:tc>
      </w:tr>
      <w:tr w:rsidR="003247F1" w:rsidRPr="00242F82" w14:paraId="02F754C7" w14:textId="77777777" w:rsidTr="003247F1">
        <w:trPr>
          <w:trHeight w:val="31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7EFD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Immunosuppression scor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59374F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6F4D" w14:textId="5A361890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AA14" w14:textId="77777777" w:rsidR="003247F1" w:rsidRPr="00242F82" w:rsidRDefault="003247F1" w:rsidP="007C62A1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7137" w14:textId="77777777" w:rsidR="003247F1" w:rsidRPr="00242F82" w:rsidRDefault="003247F1" w:rsidP="007C62A1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3247F1" w:rsidRPr="00242F82" w14:paraId="38A85B58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0B44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Modified Vasudev total score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140574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19A7" w14:textId="41ABBA39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 (4-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065D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 (4-6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10CD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626</w:t>
            </w:r>
          </w:p>
        </w:tc>
      </w:tr>
      <w:tr w:rsidR="003247F1" w:rsidRPr="00242F82" w14:paraId="4EAE4AA3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14C3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TIS score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B6CD1D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55DA" w14:textId="3F2230CC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2.5 (17.5-2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844F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5 (20-27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84C5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159</w:t>
            </w:r>
          </w:p>
        </w:tc>
      </w:tr>
      <w:tr w:rsidR="003247F1" w:rsidRPr="009E2EEA" w14:paraId="3BF2F83C" w14:textId="77777777" w:rsidTr="003247F1">
        <w:trPr>
          <w:trHeight w:val="326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723D96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In the year before T</w:t>
            </w: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bscript"/>
                <w:lang w:val="en-US" w:eastAsia="fr-FR"/>
              </w:rPr>
              <w:t>PC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9A0BF51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B16C53" w14:textId="08E7A48F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9574E9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B2D06E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</w:tr>
      <w:tr w:rsidR="003247F1" w:rsidRPr="00242F82" w14:paraId="7CDDF4D0" w14:textId="77777777" w:rsidTr="003247F1">
        <w:trPr>
          <w:trHeight w:val="33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DB54" w14:textId="64A5AE53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Corticosteroid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pul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ses in the year before T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PCP,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961207" w14:textId="59FD7F71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14F0" w14:textId="66D85732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F28E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4 (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3AB5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335</w:t>
            </w:r>
          </w:p>
        </w:tc>
      </w:tr>
      <w:tr w:rsidR="003247F1" w:rsidRPr="00242F82" w14:paraId="7F215B9D" w14:textId="77777777" w:rsidTr="003247F1">
        <w:trPr>
          <w:trHeight w:val="326"/>
        </w:trPr>
        <w:tc>
          <w:tcPr>
            <w:tcW w:w="5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05BF35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At the T</w:t>
            </w: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bscript"/>
                <w:lang w:val="en-US" w:eastAsia="fr-FR"/>
              </w:rPr>
              <w:t>PCP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</w:tcPr>
          <w:p w14:paraId="5C965464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853788" w14:textId="5C3E497E" w:rsidR="003247F1" w:rsidRPr="00242F82" w:rsidRDefault="003247F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B05019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FD93F1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</w:tr>
      <w:tr w:rsidR="003247F1" w:rsidRPr="00242F82" w14:paraId="290E6C40" w14:textId="77777777" w:rsidTr="003247F1">
        <w:trPr>
          <w:trHeight w:val="31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98C9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Immunosuppressive regi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416447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2F83" w14:textId="0E307691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7BEB" w14:textId="77777777" w:rsidR="003247F1" w:rsidRPr="00242F82" w:rsidRDefault="003247F1" w:rsidP="007C62A1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E394" w14:textId="77777777" w:rsidR="003247F1" w:rsidRPr="00242F82" w:rsidRDefault="003247F1" w:rsidP="007C62A1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3247F1" w:rsidRPr="00242F82" w14:paraId="233CF693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91AB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Corticosteroid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FC534B" w14:textId="6D0F048A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0C5D" w14:textId="0BB0DC33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60 (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0AF3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7 (1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EAD6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166</w:t>
            </w:r>
          </w:p>
        </w:tc>
      </w:tr>
      <w:tr w:rsidR="003247F1" w:rsidRPr="00242F82" w14:paraId="69B91A9B" w14:textId="77777777" w:rsidTr="003247F1">
        <w:trPr>
          <w:trHeight w:val="326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2F47" w14:textId="73A3B3E5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lastRenderedPageBreak/>
              <w:t xml:space="preserve">- Corticosteroid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pulse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in the year before T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PCP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F6105A" w14:textId="742E10F3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BABE" w14:textId="5D1411A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3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DFEA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 (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0C7D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803</w:t>
            </w:r>
          </w:p>
        </w:tc>
      </w:tr>
      <w:tr w:rsidR="003247F1" w:rsidRPr="00242F82" w14:paraId="47EC3CC3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AE9B" w14:textId="7696D86F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C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i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clospori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6FD9CB" w14:textId="264D2CFF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6BA3" w14:textId="2BDE40FC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76 (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4BD1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4 (4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7793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706</w:t>
            </w:r>
          </w:p>
        </w:tc>
      </w:tr>
      <w:tr w:rsidR="003247F1" w:rsidRPr="00242F82" w14:paraId="0BD1E72C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D024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Tacrolimu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C49BD9" w14:textId="79C3E9B5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E3F8" w14:textId="4602F6D8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2 (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9AB3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6 (2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BDAA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776</w:t>
            </w:r>
          </w:p>
        </w:tc>
      </w:tr>
      <w:tr w:rsidR="003247F1" w:rsidRPr="00242F82" w14:paraId="2B026B69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303F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- </w:t>
            </w:r>
            <w:proofErr w:type="spellStart"/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mTORi</w:t>
            </w:r>
            <w:proofErr w:type="spellEnd"/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727FCF" w14:textId="6BE9B1FF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8945" w14:textId="639BDCCD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3 (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1899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6 (2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7B14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012</w:t>
            </w:r>
          </w:p>
        </w:tc>
      </w:tr>
      <w:tr w:rsidR="003247F1" w:rsidRPr="00242F82" w14:paraId="1703B0D6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5704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Azathioprin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2B0FA6" w14:textId="7F5E7D8B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ECF4" w14:textId="5C9E1225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5 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FE78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9 (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136A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147</w:t>
            </w:r>
          </w:p>
        </w:tc>
      </w:tr>
      <w:tr w:rsidR="003247F1" w:rsidRPr="00242F82" w14:paraId="65B56CED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C7CE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Mycophenolate mofetil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BD452C" w14:textId="67032BB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D6F1" w14:textId="0A0436F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44 (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C2BA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37 (6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37FA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&lt; 0.001</w:t>
            </w:r>
          </w:p>
        </w:tc>
      </w:tr>
      <w:tr w:rsidR="003247F1" w:rsidRPr="00242F82" w14:paraId="742AD212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AAB8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Other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130FE2" w14:textId="4179BF8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40E5" w14:textId="1E137F9B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41F8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 (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AA73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103</w:t>
            </w:r>
          </w:p>
        </w:tc>
      </w:tr>
      <w:tr w:rsidR="003247F1" w:rsidRPr="00242F82" w14:paraId="1D324334" w14:textId="77777777" w:rsidTr="003247F1">
        <w:trPr>
          <w:trHeight w:val="326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E3A4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Chemotherapy in the year before T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PCP,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DB2927" w14:textId="7FB0ECCF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E205" w14:textId="0F55423F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B2AF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 (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A762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568</w:t>
            </w:r>
          </w:p>
        </w:tc>
      </w:tr>
      <w:tr w:rsidR="003247F1" w:rsidRPr="00242F82" w14:paraId="4FD8FA30" w14:textId="77777777" w:rsidTr="003247F1">
        <w:trPr>
          <w:trHeight w:val="31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EB3F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Immunosuppression scor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489D26" w14:textId="77777777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A310" w14:textId="76C694D5" w:rsidR="003247F1" w:rsidRPr="00242F82" w:rsidRDefault="003247F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41C1" w14:textId="77777777" w:rsidR="003247F1" w:rsidRPr="00242F82" w:rsidRDefault="003247F1" w:rsidP="007C62A1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51A5" w14:textId="77777777" w:rsidR="003247F1" w:rsidRPr="00242F82" w:rsidRDefault="003247F1" w:rsidP="007C62A1">
            <w:pPr>
              <w:rPr>
                <w:rFonts w:eastAsia="Times New Roman" w:cstheme="minorHAnsi"/>
                <w:sz w:val="22"/>
                <w:szCs w:val="22"/>
                <w:lang w:val="en-US" w:eastAsia="fr-FR"/>
              </w:rPr>
            </w:pPr>
          </w:p>
        </w:tc>
      </w:tr>
      <w:tr w:rsidR="003247F1" w:rsidRPr="00242F82" w14:paraId="129D8E66" w14:textId="77777777" w:rsidTr="003247F1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D5B5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Modified Vasudev total score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0B88A0" w14:textId="7AD4FCB5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6B87" w14:textId="6BC198B0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 (4-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EDAA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 (3.5-6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6183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584</w:t>
            </w:r>
          </w:p>
        </w:tc>
      </w:tr>
      <w:tr w:rsidR="003247F1" w:rsidRPr="00242F82" w14:paraId="0D7EBC34" w14:textId="77777777" w:rsidTr="003247F1">
        <w:trPr>
          <w:trHeight w:val="302"/>
        </w:trPr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8E2F" w14:textId="77777777" w:rsidR="003247F1" w:rsidRPr="00242F82" w:rsidRDefault="003247F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TIS score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2DF5D9" w14:textId="02A4797A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78493" w14:textId="3E856985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2.5 (17.5-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603FF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2 (17.5-2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42C92" w14:textId="77777777" w:rsidR="003247F1" w:rsidRPr="00242F82" w:rsidRDefault="003247F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.842</w:t>
            </w:r>
          </w:p>
        </w:tc>
      </w:tr>
    </w:tbl>
    <w:p w14:paraId="5132187C" w14:textId="41FDDE7D" w:rsidR="007C62A1" w:rsidRPr="00242F82" w:rsidRDefault="007C62A1" w:rsidP="00C537E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3C35140C" w14:textId="0E0F8DF7" w:rsidR="00242F82" w:rsidRPr="00242F82" w:rsidRDefault="00242F82" w:rsidP="00242F82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242F82">
        <w:rPr>
          <w:rFonts w:cstheme="minorHAnsi"/>
          <w:sz w:val="22"/>
          <w:szCs w:val="22"/>
          <w:lang w:val="en-US"/>
        </w:rPr>
        <w:t xml:space="preserve">Abbreviations : </w:t>
      </w:r>
      <w:r w:rsidRPr="0030161F">
        <w:rPr>
          <w:rFonts w:cstheme="minorHAnsi"/>
          <w:i/>
          <w:iCs/>
          <w:sz w:val="22"/>
          <w:szCs w:val="22"/>
          <w:lang w:val="en-US"/>
        </w:rPr>
        <w:t>Pneumocystis</w:t>
      </w:r>
      <w:r w:rsidRPr="00242F82">
        <w:rPr>
          <w:rFonts w:cstheme="minorHAnsi"/>
          <w:sz w:val="22"/>
          <w:szCs w:val="22"/>
          <w:lang w:val="en-US"/>
        </w:rPr>
        <w:t xml:space="preserve"> pneumonia, CMV : Cytomegalovirus, </w:t>
      </w:r>
      <w:proofErr w:type="spellStart"/>
      <w:r w:rsidRPr="00242F82">
        <w:rPr>
          <w:rFonts w:eastAsia="Times New Roman" w:cstheme="minorHAnsi"/>
          <w:color w:val="000000"/>
          <w:sz w:val="22"/>
          <w:szCs w:val="22"/>
          <w:lang w:val="en-US" w:eastAsia="fr-FR"/>
        </w:rPr>
        <w:t>mTORi</w:t>
      </w:r>
      <w:proofErr w:type="spellEnd"/>
      <w:r w:rsidRPr="00242F82">
        <w:rPr>
          <w:rFonts w:cstheme="minorHAnsi"/>
          <w:sz w:val="22"/>
          <w:szCs w:val="22"/>
          <w:lang w:val="en-US"/>
        </w:rPr>
        <w:t xml:space="preserve"> </w:t>
      </w:r>
      <w:r>
        <w:rPr>
          <w:rFonts w:cstheme="minorHAnsi"/>
          <w:sz w:val="22"/>
          <w:szCs w:val="22"/>
          <w:lang w:val="en-US"/>
        </w:rPr>
        <w:t xml:space="preserve">: </w:t>
      </w:r>
      <w:r w:rsidRPr="00242F82">
        <w:rPr>
          <w:rStyle w:val="hgkelc"/>
          <w:lang w:val="en-US"/>
        </w:rPr>
        <w:t xml:space="preserve">mammalian target of </w:t>
      </w:r>
      <w:r w:rsidRPr="00242F82">
        <w:rPr>
          <w:rStyle w:val="jpfdse"/>
          <w:lang w:val="en-US"/>
        </w:rPr>
        <w:t>rapamycin</w:t>
      </w:r>
      <w:r w:rsidRPr="00242F82">
        <w:rPr>
          <w:rFonts w:cstheme="minorHAnsi"/>
          <w:sz w:val="22"/>
          <w:szCs w:val="22"/>
          <w:lang w:val="en-US"/>
        </w:rPr>
        <w:t xml:space="preserve"> </w:t>
      </w:r>
      <w:r>
        <w:rPr>
          <w:rFonts w:cstheme="minorHAnsi"/>
          <w:sz w:val="22"/>
          <w:szCs w:val="22"/>
          <w:lang w:val="en-US"/>
        </w:rPr>
        <w:t xml:space="preserve">inhibitors, TIS: total immunosuppression score, </w:t>
      </w:r>
      <w:r w:rsidRPr="00242F82">
        <w:rPr>
          <w:rFonts w:cstheme="minorHAnsi"/>
          <w:sz w:val="22"/>
          <w:szCs w:val="22"/>
          <w:lang w:val="en-US"/>
        </w:rPr>
        <w:t>T</w:t>
      </w:r>
      <w:r w:rsidRPr="00242F82">
        <w:rPr>
          <w:rFonts w:cstheme="minorHAnsi"/>
          <w:sz w:val="22"/>
          <w:szCs w:val="22"/>
          <w:vertAlign w:val="subscript"/>
          <w:lang w:val="en-US"/>
        </w:rPr>
        <w:t>PCP</w:t>
      </w:r>
      <w:r w:rsidRPr="00242F82">
        <w:rPr>
          <w:rFonts w:cstheme="minorHAnsi"/>
          <w:sz w:val="22"/>
          <w:szCs w:val="22"/>
          <w:lang w:val="en-US"/>
        </w:rPr>
        <w:t>: time of PCP</w:t>
      </w:r>
    </w:p>
    <w:p w14:paraId="434D4A29" w14:textId="77777777" w:rsidR="007C62A1" w:rsidRPr="00242F82" w:rsidRDefault="007C62A1">
      <w:pPr>
        <w:spacing w:after="160" w:line="259" w:lineRule="auto"/>
        <w:rPr>
          <w:rFonts w:cstheme="minorHAnsi"/>
          <w:sz w:val="22"/>
          <w:szCs w:val="22"/>
          <w:lang w:val="en-US"/>
        </w:rPr>
      </w:pPr>
      <w:r w:rsidRPr="00242F82">
        <w:rPr>
          <w:rFonts w:cstheme="minorHAnsi"/>
          <w:sz w:val="22"/>
          <w:szCs w:val="22"/>
          <w:lang w:val="en-US"/>
        </w:rPr>
        <w:br w:type="page"/>
      </w:r>
    </w:p>
    <w:p w14:paraId="0C08A064" w14:textId="0C5EFB92" w:rsidR="007C62A1" w:rsidRPr="00242F82" w:rsidRDefault="007C62A1" w:rsidP="00C537E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bookmarkStart w:id="2" w:name="_Hlk141563117"/>
      <w:r w:rsidRPr="00242F82">
        <w:rPr>
          <w:rFonts w:cstheme="minorHAnsi"/>
          <w:b/>
          <w:bCs/>
          <w:sz w:val="22"/>
          <w:szCs w:val="22"/>
          <w:lang w:val="en-US"/>
        </w:rPr>
        <w:lastRenderedPageBreak/>
        <w:t>Supplemental Table 2.</w:t>
      </w:r>
      <w:r w:rsidRPr="00242F82">
        <w:rPr>
          <w:rFonts w:cstheme="minorHAnsi"/>
          <w:sz w:val="22"/>
          <w:szCs w:val="22"/>
          <w:lang w:val="en-US"/>
        </w:rPr>
        <w:t xml:space="preserve"> Biological characteristics in the year before T</w:t>
      </w:r>
      <w:r w:rsidRPr="00242F82">
        <w:rPr>
          <w:rFonts w:cstheme="minorHAnsi"/>
          <w:sz w:val="22"/>
          <w:szCs w:val="22"/>
          <w:vertAlign w:val="subscript"/>
          <w:lang w:val="en-US"/>
        </w:rPr>
        <w:t>PCP</w:t>
      </w:r>
    </w:p>
    <w:tbl>
      <w:tblPr>
        <w:tblW w:w="100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3"/>
        <w:gridCol w:w="1591"/>
        <w:gridCol w:w="1591"/>
        <w:gridCol w:w="1626"/>
        <w:gridCol w:w="1042"/>
      </w:tblGrid>
      <w:tr w:rsidR="007110E5" w:rsidRPr="00242F82" w14:paraId="11D91A6B" w14:textId="77777777" w:rsidTr="007110E5">
        <w:trPr>
          <w:trHeight w:val="285"/>
        </w:trPr>
        <w:tc>
          <w:tcPr>
            <w:tcW w:w="416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2"/>
          <w:p w14:paraId="56FFF80F" w14:textId="77777777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F78E6B" w14:textId="143653A9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Missing</w:t>
            </w:r>
            <w:proofErr w:type="spellEnd"/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461F" w14:textId="3E256745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Controls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D19B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Cases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C7DF94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  <w:t>P-value</w:t>
            </w:r>
          </w:p>
        </w:tc>
      </w:tr>
      <w:tr w:rsidR="007110E5" w:rsidRPr="00242F82" w14:paraId="79D87736" w14:textId="77777777" w:rsidTr="007110E5">
        <w:trPr>
          <w:trHeight w:val="297"/>
        </w:trPr>
        <w:tc>
          <w:tcPr>
            <w:tcW w:w="416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D73E28" w14:textId="77777777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EDC9B7" w14:textId="6CD56FF2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Dat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7862B7" w14:textId="231F7C3C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n = 16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FECAE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n = 57</w:t>
            </w:r>
          </w:p>
        </w:tc>
        <w:tc>
          <w:tcPr>
            <w:tcW w:w="10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D7C620" w14:textId="77777777" w:rsidR="007110E5" w:rsidRPr="00242F82" w:rsidRDefault="007110E5" w:rsidP="007C62A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</w:tr>
      <w:tr w:rsidR="007110E5" w:rsidRPr="00242F82" w14:paraId="0FE58DD2" w14:textId="77777777" w:rsidTr="007110E5">
        <w:trPr>
          <w:trHeight w:val="321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625EAA" w14:textId="77777777" w:rsidR="007110E5" w:rsidRPr="00242F82" w:rsidRDefault="007110E5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 xml:space="preserve">[1 </w:t>
            </w:r>
            <w:proofErr w:type="spellStart"/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year</w:t>
            </w:r>
            <w:proofErr w:type="spellEnd"/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 xml:space="preserve"> - 6 </w:t>
            </w:r>
            <w:proofErr w:type="spellStart"/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months</w:t>
            </w:r>
            <w:proofErr w:type="spellEnd"/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 xml:space="preserve">[ </w:t>
            </w:r>
            <w:proofErr w:type="spellStart"/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before</w:t>
            </w:r>
            <w:proofErr w:type="spellEnd"/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 xml:space="preserve"> T</w:t>
            </w: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bscript"/>
                <w:lang w:eastAsia="fr-FR"/>
              </w:rPr>
              <w:t>PCP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D1D80AF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D63F9A" w14:textId="026022A3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52D85B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42E204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7110E5" w:rsidRPr="00242F82" w14:paraId="3768ABC9" w14:textId="77777777" w:rsidTr="007110E5">
        <w:trPr>
          <w:trHeight w:val="28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6703" w14:textId="1EF1804A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Leukocytes (/mm³), median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A9EBD1B" w14:textId="23962BA6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6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C0FF" w14:textId="2FDE9FA1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.9 (4.9-6.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C77D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.2 (4.6-6.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B982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0.085</w:t>
            </w:r>
          </w:p>
        </w:tc>
      </w:tr>
      <w:tr w:rsidR="007110E5" w:rsidRPr="00242F82" w14:paraId="6178B602" w14:textId="77777777" w:rsidTr="007110E5">
        <w:trPr>
          <w:trHeight w:val="28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05BA" w14:textId="008914A7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PNN (/mm³), median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916FA27" w14:textId="70440913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6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83E4" w14:textId="06C97194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.8 (3.2-4.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9B11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.5 (2.8-4.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C1D3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0.23</w:t>
            </w:r>
          </w:p>
        </w:tc>
      </w:tr>
      <w:tr w:rsidR="007110E5" w:rsidRPr="00242F82" w14:paraId="0569276C" w14:textId="77777777" w:rsidTr="007110E5">
        <w:trPr>
          <w:trHeight w:val="28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5C64" w14:textId="4BEB6927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Lymphocytes (/mm³), median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AB7263E" w14:textId="5F0ABB25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6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5739" w14:textId="01879DA3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.2 (0.8-1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F8F5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.8 (0.5-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7AEA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&lt; 0.001</w:t>
            </w:r>
          </w:p>
        </w:tc>
      </w:tr>
      <w:tr w:rsidR="007110E5" w:rsidRPr="00242F82" w14:paraId="3AB7E6A8" w14:textId="77777777" w:rsidTr="007110E5">
        <w:trPr>
          <w:trHeight w:val="28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077E" w14:textId="78F3E749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Monocytes (/mm³), median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8D3FA56" w14:textId="3FFA74E4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6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3B86" w14:textId="6F4302EC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.5 (0.4-0.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59D9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.6 (0.5-0.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AF53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0.546</w:t>
            </w:r>
          </w:p>
        </w:tc>
      </w:tr>
      <w:tr w:rsidR="007110E5" w:rsidRPr="00242F82" w14:paraId="6E09CB15" w14:textId="77777777" w:rsidTr="007110E5">
        <w:trPr>
          <w:trHeight w:val="297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9D43" w14:textId="6958DA77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-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Serum c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reatinine (µmol/L), median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F722593" w14:textId="26F92454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F234" w14:textId="7737B6F1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22 (100-15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66B8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63 (107-20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72AA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0.04</w:t>
            </w:r>
          </w:p>
        </w:tc>
      </w:tr>
      <w:tr w:rsidR="007110E5" w:rsidRPr="00242F82" w14:paraId="091A8338" w14:textId="77777777" w:rsidTr="007110E5">
        <w:trPr>
          <w:trHeight w:val="321"/>
        </w:trPr>
        <w:tc>
          <w:tcPr>
            <w:tcW w:w="4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C0D0FB" w14:textId="77777777" w:rsidR="007110E5" w:rsidRPr="00242F82" w:rsidRDefault="007110E5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 xml:space="preserve">[6 </w:t>
            </w:r>
            <w:proofErr w:type="spellStart"/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months</w:t>
            </w:r>
            <w:proofErr w:type="spellEnd"/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 xml:space="preserve"> -3 </w:t>
            </w:r>
            <w:proofErr w:type="spellStart"/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months</w:t>
            </w:r>
            <w:proofErr w:type="spellEnd"/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 xml:space="preserve">[ </w:t>
            </w:r>
            <w:proofErr w:type="spellStart"/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before</w:t>
            </w:r>
            <w:proofErr w:type="spellEnd"/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 xml:space="preserve"> T</w:t>
            </w: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bscript"/>
                <w:lang w:eastAsia="fr-FR"/>
              </w:rPr>
              <w:t>PCP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</w:tcPr>
          <w:p w14:paraId="453A64A5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1DD378" w14:textId="49185324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469BD4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D4E9CF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7110E5" w:rsidRPr="00242F82" w14:paraId="7046AA4A" w14:textId="77777777" w:rsidTr="007110E5">
        <w:trPr>
          <w:trHeight w:val="28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A6BA" w14:textId="5BB3A58F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Leukocytes (/mm³), median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C95093F" w14:textId="1A4FA09A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0DEF" w14:textId="6C33DC3D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.8 (4.7-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2D90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.4 (4.1-6.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DFCD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0.247</w:t>
            </w:r>
          </w:p>
        </w:tc>
      </w:tr>
      <w:tr w:rsidR="007110E5" w:rsidRPr="00242F82" w14:paraId="272CBE47" w14:textId="77777777" w:rsidTr="007110E5">
        <w:trPr>
          <w:trHeight w:val="28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CB85" w14:textId="03F29EF8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PNN (/mm³), median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E34C347" w14:textId="1A8F91C9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3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AA39" w14:textId="1C907DBF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.9 (2.9-4.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1EAE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.7 (2.7-5.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C81D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0.769</w:t>
            </w:r>
          </w:p>
        </w:tc>
      </w:tr>
      <w:tr w:rsidR="007110E5" w:rsidRPr="00242F82" w14:paraId="2E44519E" w14:textId="77777777" w:rsidTr="007110E5">
        <w:trPr>
          <w:trHeight w:val="28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770A" w14:textId="6364BA47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Lymphocytes (/mm³), median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C0C29A4" w14:textId="5E4969AB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3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C53F" w14:textId="7934722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.1 (0.8-1.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0396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.8 (0.5-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7B83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&lt; 0.001</w:t>
            </w:r>
          </w:p>
        </w:tc>
      </w:tr>
      <w:tr w:rsidR="007110E5" w:rsidRPr="00242F82" w14:paraId="7C9063A5" w14:textId="77777777" w:rsidTr="007110E5">
        <w:trPr>
          <w:trHeight w:val="28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EC26" w14:textId="01E42F11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Monocytes (/mm³), median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1942C7D" w14:textId="3FCE4F17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3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27CD" w14:textId="29A672F0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.6 (0.4-0.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AD94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.6 (0.4-0.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D2E5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0.452</w:t>
            </w:r>
          </w:p>
        </w:tc>
      </w:tr>
      <w:tr w:rsidR="007110E5" w:rsidRPr="00242F82" w14:paraId="42662B99" w14:textId="77777777" w:rsidTr="007110E5">
        <w:trPr>
          <w:trHeight w:val="297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A395" w14:textId="10BBA764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-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Serum c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reatinine (µmol/L), median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EA7D196" w14:textId="35DBEFBC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61AC" w14:textId="5C7BA64D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21 (104-15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D574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64 (129-21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B868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&lt; 0.001</w:t>
            </w:r>
          </w:p>
        </w:tc>
      </w:tr>
      <w:tr w:rsidR="007110E5" w:rsidRPr="00242F82" w14:paraId="3A5707F0" w14:textId="77777777" w:rsidTr="007110E5">
        <w:trPr>
          <w:trHeight w:val="321"/>
        </w:trPr>
        <w:tc>
          <w:tcPr>
            <w:tcW w:w="4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A360CD" w14:textId="77777777" w:rsidR="007110E5" w:rsidRPr="00242F82" w:rsidRDefault="007110E5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 xml:space="preserve">[3 </w:t>
            </w:r>
            <w:proofErr w:type="spellStart"/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months</w:t>
            </w:r>
            <w:proofErr w:type="spellEnd"/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 xml:space="preserve"> - 1 </w:t>
            </w:r>
            <w:proofErr w:type="spellStart"/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month</w:t>
            </w:r>
            <w:proofErr w:type="spellEnd"/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 xml:space="preserve">[ </w:t>
            </w:r>
            <w:proofErr w:type="spellStart"/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before</w:t>
            </w:r>
            <w:proofErr w:type="spellEnd"/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 xml:space="preserve"> T</w:t>
            </w: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bscript"/>
                <w:lang w:eastAsia="fr-FR"/>
              </w:rPr>
              <w:t>PCP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</w:tcPr>
          <w:p w14:paraId="04951AD5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C5789A" w14:textId="57201366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B0ADDF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0B1CA6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7110E5" w:rsidRPr="00242F82" w14:paraId="1C61CA58" w14:textId="77777777" w:rsidTr="007110E5">
        <w:trPr>
          <w:trHeight w:val="28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50F0" w14:textId="0289C2F8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Leukocytes (/mm³), median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C2BDDF7" w14:textId="069ACC72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DD5C" w14:textId="67330AA2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6.1 (4.7-7.4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C18C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.7 (4.4-8.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21BB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0.661</w:t>
            </w:r>
          </w:p>
        </w:tc>
      </w:tr>
      <w:tr w:rsidR="007110E5" w:rsidRPr="00242F82" w14:paraId="32AFBF2A" w14:textId="77777777" w:rsidTr="007110E5">
        <w:trPr>
          <w:trHeight w:val="28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496A" w14:textId="5EEBB88A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PNN (/mm³), median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61AA70C" w14:textId="0F4F340D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513A" w14:textId="29EF22E6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4.2 (3.2-5.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29A9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.9 (3.1-5.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2185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0.845</w:t>
            </w:r>
          </w:p>
        </w:tc>
      </w:tr>
      <w:tr w:rsidR="007110E5" w:rsidRPr="00242F82" w14:paraId="6819F298" w14:textId="77777777" w:rsidTr="007110E5">
        <w:trPr>
          <w:trHeight w:val="28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6B8D" w14:textId="2E442799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Lymphocytes (/mm³), median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EB5B283" w14:textId="68AF8067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CA07" w14:textId="57875ADD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.1 (0.7-1.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4528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.7 (0.4-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0ED6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&lt; 0.001</w:t>
            </w:r>
          </w:p>
        </w:tc>
      </w:tr>
      <w:tr w:rsidR="007110E5" w:rsidRPr="00242F82" w14:paraId="2EFA92A9" w14:textId="77777777" w:rsidTr="007110E5">
        <w:trPr>
          <w:trHeight w:val="28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9CAA" w14:textId="3BF27E0F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Monocytes (/mm³), median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DBF13E7" w14:textId="6BCC2BA5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11BB" w14:textId="1B8E50D1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.6 (0.4-0.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02F4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.5 (0.4-0.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4A8B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0.126</w:t>
            </w:r>
          </w:p>
        </w:tc>
      </w:tr>
      <w:tr w:rsidR="007110E5" w:rsidRPr="00242F82" w14:paraId="122BB698" w14:textId="77777777" w:rsidTr="007110E5">
        <w:trPr>
          <w:trHeight w:val="28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20E7" w14:textId="4470CFF5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-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Serum c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reatinine (µmol/L), median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1021FEF" w14:textId="02B8117D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3101" w14:textId="666B64AD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28 (103-15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F390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75 (133-22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D36C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&lt; 0.001</w:t>
            </w:r>
          </w:p>
        </w:tc>
      </w:tr>
      <w:tr w:rsidR="007110E5" w:rsidRPr="00242F82" w14:paraId="5FC6A79A" w14:textId="77777777" w:rsidTr="007110E5">
        <w:trPr>
          <w:trHeight w:val="297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AF53" w14:textId="1836B2D8" w:rsidR="007110E5" w:rsidRPr="00446979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it-IT" w:eastAsia="fr-FR"/>
              </w:rPr>
            </w:pPr>
            <w:r w:rsidRPr="00446979">
              <w:rPr>
                <w:rFonts w:eastAsia="Times New Roman" w:cstheme="minorHAnsi"/>
                <w:color w:val="000000"/>
                <w:sz w:val="22"/>
                <w:szCs w:val="22"/>
                <w:lang w:val="it-IT" w:eastAsia="fr-FR"/>
              </w:rPr>
              <w:t>- Calcemia (</w:t>
            </w:r>
            <w:proofErr w:type="spellStart"/>
            <w:r w:rsidRPr="00446979">
              <w:rPr>
                <w:rFonts w:eastAsia="Times New Roman" w:cstheme="minorHAnsi"/>
                <w:color w:val="000000"/>
                <w:sz w:val="22"/>
                <w:szCs w:val="22"/>
                <w:lang w:val="it-IT" w:eastAsia="fr-FR"/>
              </w:rPr>
              <w:t>mmol</w:t>
            </w:r>
            <w:proofErr w:type="spellEnd"/>
            <w:r w:rsidRPr="00446979">
              <w:rPr>
                <w:rFonts w:eastAsia="Times New Roman" w:cstheme="minorHAnsi"/>
                <w:color w:val="000000"/>
                <w:sz w:val="22"/>
                <w:szCs w:val="22"/>
                <w:lang w:val="it-IT" w:eastAsia="fr-FR"/>
              </w:rPr>
              <w:t xml:space="preserve">/L), </w:t>
            </w:r>
            <w:proofErr w:type="spellStart"/>
            <w:r w:rsidRPr="00446979">
              <w:rPr>
                <w:rFonts w:eastAsia="Times New Roman" w:cstheme="minorHAnsi"/>
                <w:color w:val="000000"/>
                <w:sz w:val="22"/>
                <w:szCs w:val="22"/>
                <w:lang w:val="it-IT" w:eastAsia="fr-FR"/>
              </w:rPr>
              <w:t>median</w:t>
            </w:r>
            <w:proofErr w:type="spellEnd"/>
            <w:r w:rsidRPr="00446979">
              <w:rPr>
                <w:rFonts w:eastAsia="Times New Roman" w:cstheme="minorHAnsi"/>
                <w:color w:val="000000"/>
                <w:sz w:val="22"/>
                <w:szCs w:val="22"/>
                <w:lang w:val="it-IT" w:eastAsia="fr-FR"/>
              </w:rPr>
              <w:t xml:space="preserve">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EC06568" w14:textId="56F47A25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CF48" w14:textId="098FDA8F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.4 (2.3-2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C59C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.4 (2.2-2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E451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0.984</w:t>
            </w:r>
          </w:p>
        </w:tc>
      </w:tr>
      <w:tr w:rsidR="007110E5" w:rsidRPr="00242F82" w14:paraId="4C3850FA" w14:textId="77777777" w:rsidTr="007110E5">
        <w:trPr>
          <w:trHeight w:val="321"/>
        </w:trPr>
        <w:tc>
          <w:tcPr>
            <w:tcW w:w="4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18B747" w14:textId="77777777" w:rsidR="007110E5" w:rsidRPr="00242F82" w:rsidRDefault="007110E5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At the T</w:t>
            </w: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bscript"/>
                <w:lang w:eastAsia="fr-FR"/>
              </w:rPr>
              <w:t>PCP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</w:tcPr>
          <w:p w14:paraId="09C3CC5E" w14:textId="77777777" w:rsidR="007110E5" w:rsidRPr="00242F82" w:rsidRDefault="007110E5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3C140E" w14:textId="65FF2F3B" w:rsidR="007110E5" w:rsidRPr="00242F82" w:rsidRDefault="007110E5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DA4132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03C20E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7110E5" w:rsidRPr="00242F82" w14:paraId="16AD5C77" w14:textId="77777777" w:rsidTr="007110E5">
        <w:trPr>
          <w:trHeight w:val="28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6203" w14:textId="02376035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Leukocytes (/mm³), median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C600206" w14:textId="786AB890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C2BE" w14:textId="3783F523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.8 (5-7.3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A898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.8 (4.4-7.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CA8D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0.532</w:t>
            </w:r>
          </w:p>
        </w:tc>
      </w:tr>
      <w:tr w:rsidR="007110E5" w:rsidRPr="00242F82" w14:paraId="39E0C591" w14:textId="77777777" w:rsidTr="007110E5">
        <w:trPr>
          <w:trHeight w:val="28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0186" w14:textId="1E1A771C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PNN (/mm³), median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4BA91B2" w14:textId="35705F88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1F4F" w14:textId="6A3A96DD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4 (3.1-4.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0B4B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4.5 (2.8-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FDCF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0.248</w:t>
            </w:r>
          </w:p>
        </w:tc>
      </w:tr>
      <w:tr w:rsidR="007110E5" w:rsidRPr="00242F82" w14:paraId="30FCBE4C" w14:textId="77777777" w:rsidTr="007110E5">
        <w:trPr>
          <w:trHeight w:val="28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1D92" w14:textId="7BC2AEC3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Lymphocytes (/mm³), median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C8923C3" w14:textId="2D7414A9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5855" w14:textId="64744BB4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.1 (0.8-1.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9D1A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.4 (0.2-0.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E1C2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&lt; 0.001</w:t>
            </w:r>
          </w:p>
        </w:tc>
      </w:tr>
      <w:tr w:rsidR="007110E5" w:rsidRPr="00242F82" w14:paraId="7CB109F1" w14:textId="77777777" w:rsidTr="007110E5">
        <w:trPr>
          <w:trHeight w:val="28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35F6" w14:textId="77061559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Monocytes (/mm³), median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D4B369D" w14:textId="6F5955AF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FBBA" w14:textId="142DD4D9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.6 (0.5-0.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F500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0.4 (0.3-0.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C016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&lt; 0.001</w:t>
            </w:r>
          </w:p>
        </w:tc>
      </w:tr>
      <w:tr w:rsidR="007110E5" w:rsidRPr="00242F82" w14:paraId="5C2647AC" w14:textId="77777777" w:rsidTr="007110E5">
        <w:trPr>
          <w:trHeight w:val="285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6FCB" w14:textId="199AFAC1" w:rsidR="007110E5" w:rsidRPr="00242F82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Creatinine levels (µmol/L), median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E76CA36" w14:textId="16663A63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815C" w14:textId="097AFE34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27 (105-15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6C42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08 (154-32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DE8B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&lt; 0.001</w:t>
            </w:r>
          </w:p>
        </w:tc>
      </w:tr>
      <w:tr w:rsidR="007110E5" w:rsidRPr="00242F82" w14:paraId="2FB90596" w14:textId="77777777" w:rsidTr="007110E5">
        <w:trPr>
          <w:trHeight w:val="297"/>
        </w:trPr>
        <w:tc>
          <w:tcPr>
            <w:tcW w:w="4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86EC5" w14:textId="639DF788" w:rsidR="007110E5" w:rsidRPr="00446979" w:rsidRDefault="007110E5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it-IT" w:eastAsia="fr-FR"/>
              </w:rPr>
            </w:pPr>
            <w:r w:rsidRPr="00446979">
              <w:rPr>
                <w:rFonts w:eastAsia="Times New Roman" w:cstheme="minorHAnsi"/>
                <w:color w:val="000000"/>
                <w:sz w:val="22"/>
                <w:szCs w:val="22"/>
                <w:lang w:val="it-IT" w:eastAsia="fr-FR"/>
              </w:rPr>
              <w:t>- Calcemia (</w:t>
            </w:r>
            <w:proofErr w:type="spellStart"/>
            <w:r w:rsidRPr="00446979">
              <w:rPr>
                <w:rFonts w:eastAsia="Times New Roman" w:cstheme="minorHAnsi"/>
                <w:color w:val="000000"/>
                <w:sz w:val="22"/>
                <w:szCs w:val="22"/>
                <w:lang w:val="it-IT" w:eastAsia="fr-FR"/>
              </w:rPr>
              <w:t>mmol</w:t>
            </w:r>
            <w:proofErr w:type="spellEnd"/>
            <w:r w:rsidRPr="00446979">
              <w:rPr>
                <w:rFonts w:eastAsia="Times New Roman" w:cstheme="minorHAnsi"/>
                <w:color w:val="000000"/>
                <w:sz w:val="22"/>
                <w:szCs w:val="22"/>
                <w:lang w:val="it-IT" w:eastAsia="fr-FR"/>
              </w:rPr>
              <w:t xml:space="preserve">/L), </w:t>
            </w:r>
            <w:proofErr w:type="spellStart"/>
            <w:r w:rsidRPr="00446979">
              <w:rPr>
                <w:rFonts w:eastAsia="Times New Roman" w:cstheme="minorHAnsi"/>
                <w:color w:val="000000"/>
                <w:sz w:val="22"/>
                <w:szCs w:val="22"/>
                <w:lang w:val="it-IT" w:eastAsia="fr-FR"/>
              </w:rPr>
              <w:t>median</w:t>
            </w:r>
            <w:proofErr w:type="spellEnd"/>
            <w:r w:rsidRPr="00446979">
              <w:rPr>
                <w:rFonts w:eastAsia="Times New Roman" w:cstheme="minorHAnsi"/>
                <w:color w:val="000000"/>
                <w:sz w:val="22"/>
                <w:szCs w:val="22"/>
                <w:lang w:val="it-IT" w:eastAsia="fr-FR"/>
              </w:rPr>
              <w:t xml:space="preserve"> (IQR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A46427" w14:textId="5EF1B693" w:rsidR="007110E5" w:rsidRPr="007110E5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E5AE0" w14:textId="3E3851BC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.35 (2.25-2.46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11F02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.53 (2.37-2.8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F958D" w14:textId="77777777" w:rsidR="007110E5" w:rsidRPr="00242F82" w:rsidRDefault="007110E5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&lt; 0.001</w:t>
            </w:r>
          </w:p>
        </w:tc>
      </w:tr>
    </w:tbl>
    <w:p w14:paraId="5FB2A25D" w14:textId="77777777" w:rsidR="007C62A1" w:rsidRPr="00242F82" w:rsidRDefault="007C62A1" w:rsidP="00C537E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5ECB4951" w14:textId="3CECA35C" w:rsidR="00242F82" w:rsidRPr="00242F82" w:rsidRDefault="00242F82" w:rsidP="00242F82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242F82">
        <w:rPr>
          <w:rFonts w:cstheme="minorHAnsi"/>
          <w:sz w:val="22"/>
          <w:szCs w:val="22"/>
          <w:lang w:val="en-US"/>
        </w:rPr>
        <w:t xml:space="preserve">Abbreviations : Pneumocystis pneumonia, </w:t>
      </w:r>
      <w:r>
        <w:rPr>
          <w:rFonts w:cstheme="minorHAnsi"/>
          <w:sz w:val="22"/>
          <w:szCs w:val="22"/>
          <w:lang w:val="en-US"/>
        </w:rPr>
        <w:t xml:space="preserve">PNN: polynuclear neutrophil, </w:t>
      </w:r>
      <w:r w:rsidRPr="00242F82">
        <w:rPr>
          <w:rFonts w:cstheme="minorHAnsi"/>
          <w:sz w:val="22"/>
          <w:szCs w:val="22"/>
          <w:lang w:val="en-US"/>
        </w:rPr>
        <w:t>T</w:t>
      </w:r>
      <w:r w:rsidRPr="00242F82">
        <w:rPr>
          <w:rFonts w:cstheme="minorHAnsi"/>
          <w:sz w:val="22"/>
          <w:szCs w:val="22"/>
          <w:vertAlign w:val="subscript"/>
          <w:lang w:val="en-US"/>
        </w:rPr>
        <w:t>PCP</w:t>
      </w:r>
      <w:r w:rsidRPr="00242F82">
        <w:rPr>
          <w:rFonts w:cstheme="minorHAnsi"/>
          <w:sz w:val="22"/>
          <w:szCs w:val="22"/>
          <w:lang w:val="en-US"/>
        </w:rPr>
        <w:t>: time of PCP</w:t>
      </w:r>
    </w:p>
    <w:p w14:paraId="37C88C9B" w14:textId="77777777" w:rsidR="00242F82" w:rsidRPr="00242F82" w:rsidRDefault="00242F82" w:rsidP="00242F82">
      <w:pPr>
        <w:spacing w:after="160" w:line="259" w:lineRule="auto"/>
        <w:rPr>
          <w:rFonts w:cstheme="minorHAnsi"/>
          <w:sz w:val="22"/>
          <w:szCs w:val="22"/>
          <w:lang w:val="en-US"/>
        </w:rPr>
      </w:pPr>
      <w:r w:rsidRPr="00242F82">
        <w:rPr>
          <w:rFonts w:cstheme="minorHAnsi"/>
          <w:sz w:val="22"/>
          <w:szCs w:val="22"/>
          <w:lang w:val="en-US"/>
        </w:rPr>
        <w:br w:type="page"/>
      </w:r>
    </w:p>
    <w:p w14:paraId="6C8B3953" w14:textId="57E45E24" w:rsidR="007C62A1" w:rsidRPr="00242F82" w:rsidRDefault="007C62A1" w:rsidP="00C537E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bookmarkStart w:id="3" w:name="_Hlk141563123"/>
      <w:r w:rsidRPr="00242F82">
        <w:rPr>
          <w:rFonts w:cstheme="minorHAnsi"/>
          <w:b/>
          <w:bCs/>
          <w:sz w:val="22"/>
          <w:szCs w:val="22"/>
          <w:lang w:val="en-US"/>
        </w:rPr>
        <w:lastRenderedPageBreak/>
        <w:t>Supplemental Table 3.</w:t>
      </w:r>
      <w:r w:rsidRPr="00242F82">
        <w:rPr>
          <w:rFonts w:cstheme="minorHAnsi"/>
          <w:sz w:val="22"/>
          <w:szCs w:val="22"/>
          <w:lang w:val="en-US"/>
        </w:rPr>
        <w:t xml:space="preserve"> Clinical</w:t>
      </w:r>
      <w:r w:rsidR="00F367B1">
        <w:rPr>
          <w:rFonts w:cstheme="minorHAnsi"/>
          <w:sz w:val="22"/>
          <w:szCs w:val="22"/>
          <w:lang w:val="en-US"/>
        </w:rPr>
        <w:t xml:space="preserve"> and</w:t>
      </w:r>
      <w:r w:rsidRPr="00242F82">
        <w:rPr>
          <w:rFonts w:cstheme="minorHAnsi"/>
          <w:sz w:val="22"/>
          <w:szCs w:val="22"/>
          <w:lang w:val="en-US"/>
        </w:rPr>
        <w:t xml:space="preserve"> radiological features and therapeutics during </w:t>
      </w:r>
      <w:r w:rsidRPr="00242F82">
        <w:rPr>
          <w:rFonts w:cstheme="minorHAnsi"/>
          <w:i/>
          <w:iCs/>
          <w:sz w:val="22"/>
          <w:szCs w:val="22"/>
          <w:lang w:val="en-US"/>
        </w:rPr>
        <w:t>Pneumocystis</w:t>
      </w:r>
      <w:r w:rsidRPr="00242F82">
        <w:rPr>
          <w:rFonts w:cstheme="minorHAnsi"/>
          <w:sz w:val="22"/>
          <w:szCs w:val="22"/>
          <w:lang w:val="en-US"/>
        </w:rPr>
        <w:t xml:space="preserve"> pneumonia</w:t>
      </w:r>
    </w:p>
    <w:tbl>
      <w:tblPr>
        <w:tblW w:w="9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20"/>
        <w:gridCol w:w="1240"/>
      </w:tblGrid>
      <w:tr w:rsidR="007C62A1" w:rsidRPr="00242F82" w14:paraId="5EFF2C4C" w14:textId="77777777" w:rsidTr="007C62A1">
        <w:trPr>
          <w:trHeight w:val="288"/>
        </w:trPr>
        <w:tc>
          <w:tcPr>
            <w:tcW w:w="7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3"/>
          <w:p w14:paraId="7A323BC7" w14:textId="77777777" w:rsidR="007C62A1" w:rsidRPr="00A12163" w:rsidRDefault="007C62A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3521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Cases</w:t>
            </w:r>
          </w:p>
        </w:tc>
      </w:tr>
      <w:tr w:rsidR="007C62A1" w:rsidRPr="00242F82" w14:paraId="4D641AF1" w14:textId="77777777" w:rsidTr="007C62A1">
        <w:trPr>
          <w:trHeight w:val="300"/>
        </w:trPr>
        <w:tc>
          <w:tcPr>
            <w:tcW w:w="7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533C71" w14:textId="77777777" w:rsidR="007C62A1" w:rsidRPr="00A12163" w:rsidRDefault="007C62A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2BD46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n = 57</w:t>
            </w:r>
          </w:p>
        </w:tc>
      </w:tr>
      <w:tr w:rsidR="007C62A1" w:rsidRPr="00242F82" w14:paraId="0455AD23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A7AB4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Time between active transplant and PCP (months), median (IQ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1F520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40 (13-92)</w:t>
            </w:r>
          </w:p>
        </w:tc>
      </w:tr>
      <w:tr w:rsidR="007C62A1" w:rsidRPr="00242F82" w14:paraId="438355F8" w14:textId="77777777" w:rsidTr="007C62A1">
        <w:trPr>
          <w:trHeight w:val="312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DFC964" w14:textId="77777777" w:rsidR="007C62A1" w:rsidRPr="00A12163" w:rsidRDefault="007C62A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Clinical signs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53DEB93" w14:textId="77777777" w:rsidR="007C62A1" w:rsidRPr="00242F82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7C62A1" w:rsidRPr="00242F82" w14:paraId="497AC79D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F6B1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Fever &gt; 38°C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B7D8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42 (74)</w:t>
            </w:r>
          </w:p>
        </w:tc>
      </w:tr>
      <w:tr w:rsidR="007C62A1" w:rsidRPr="00242F82" w14:paraId="1D8E5B18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AC54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Cough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C146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3 (58)</w:t>
            </w:r>
          </w:p>
        </w:tc>
      </w:tr>
      <w:tr w:rsidR="007C62A1" w:rsidRPr="00242F82" w14:paraId="718124E4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7830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Dyspnea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CCCA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3 (93)</w:t>
            </w:r>
          </w:p>
        </w:tc>
      </w:tr>
      <w:tr w:rsidR="007C62A1" w:rsidRPr="00242F82" w14:paraId="291D8F4B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31EC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Oxygen-requirement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DE36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46 (82)</w:t>
            </w:r>
          </w:p>
        </w:tc>
      </w:tr>
      <w:tr w:rsidR="007C62A1" w:rsidRPr="00242F82" w14:paraId="6A766F4A" w14:textId="77777777" w:rsidTr="007C62A1">
        <w:trPr>
          <w:trHeight w:val="312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0EFA46" w14:textId="77777777" w:rsidR="007C62A1" w:rsidRPr="00A12163" w:rsidRDefault="007C62A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Radiological sig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FA43AF3" w14:textId="77777777" w:rsidR="007C62A1" w:rsidRPr="00242F82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7C62A1" w:rsidRPr="00242F82" w14:paraId="14A79E52" w14:textId="77777777" w:rsidTr="007C62A1">
        <w:trPr>
          <w:trHeight w:val="312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631E" w14:textId="77777777" w:rsidR="007C62A1" w:rsidRPr="00A12163" w:rsidRDefault="007C62A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Chest X-r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4BB1" w14:textId="77777777" w:rsidR="007C62A1" w:rsidRPr="00242F82" w:rsidRDefault="007C62A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</w:tr>
      <w:tr w:rsidR="007C62A1" w:rsidRPr="00242F82" w14:paraId="682C0538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5B2B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chest X-ray performed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8759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5 (96)</w:t>
            </w:r>
          </w:p>
        </w:tc>
      </w:tr>
      <w:tr w:rsidR="007C62A1" w:rsidRPr="00242F82" w14:paraId="7D9EFDD4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35C5" w14:textId="07280F99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- interstitial </w:t>
            </w:r>
            <w:r w:rsidR="00A12163"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syndrome,</w:t>
            </w: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B89C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3 (96)</w:t>
            </w:r>
          </w:p>
        </w:tc>
      </w:tr>
      <w:tr w:rsidR="007C62A1" w:rsidRPr="00242F82" w14:paraId="687737EF" w14:textId="77777777" w:rsidTr="007C62A1">
        <w:trPr>
          <w:trHeight w:val="312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A0F4" w14:textId="77777777" w:rsidR="007C62A1" w:rsidRPr="00A12163" w:rsidRDefault="007C62A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Thoracic CT sc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7A30E" w14:textId="77777777" w:rsidR="007C62A1" w:rsidRPr="00242F82" w:rsidRDefault="007C62A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</w:tr>
      <w:tr w:rsidR="007C62A1" w:rsidRPr="00242F82" w14:paraId="0C57CB26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C296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CT scan performed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CA82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7 (76)</w:t>
            </w:r>
          </w:p>
        </w:tc>
      </w:tr>
      <w:tr w:rsidR="007C62A1" w:rsidRPr="00242F82" w14:paraId="3DD00D46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3631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- Lung abnormalities on CT scan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B0EC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7 (100)</w:t>
            </w:r>
          </w:p>
        </w:tc>
      </w:tr>
      <w:tr w:rsidR="007C62A1" w:rsidRPr="00242F82" w14:paraId="26AFE274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1177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- Ground glass patterns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F6AB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6 (70)</w:t>
            </w:r>
          </w:p>
        </w:tc>
      </w:tr>
      <w:tr w:rsidR="007C62A1" w:rsidRPr="00242F82" w14:paraId="4DD27FCB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37EF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- Micro-nodular lesions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A3B7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 (8)</w:t>
            </w:r>
          </w:p>
        </w:tc>
      </w:tr>
      <w:tr w:rsidR="007C62A1" w:rsidRPr="00242F82" w14:paraId="5C9E14E4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6032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- Consolidation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22A6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9 (24)</w:t>
            </w:r>
          </w:p>
        </w:tc>
      </w:tr>
      <w:tr w:rsidR="007C62A1" w:rsidRPr="00242F82" w14:paraId="1C7AAA5A" w14:textId="77777777" w:rsidTr="007C62A1">
        <w:trPr>
          <w:trHeight w:val="312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5FD2" w14:textId="77777777" w:rsidR="007C62A1" w:rsidRPr="00A12163" w:rsidRDefault="007C62A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Microbiological diagnosis of PC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CD1D5" w14:textId="77777777" w:rsidR="007C62A1" w:rsidRPr="00242F82" w:rsidRDefault="007C62A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</w:tr>
      <w:tr w:rsidR="007C62A1" w:rsidRPr="00242F82" w14:paraId="69A99167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0D99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- </w:t>
            </w:r>
            <w:r w:rsidRPr="0030161F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 w:eastAsia="fr-FR"/>
              </w:rPr>
              <w:t xml:space="preserve">Pneumocystis </w:t>
            </w:r>
            <w:proofErr w:type="spellStart"/>
            <w:r w:rsidRPr="0030161F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 w:eastAsia="fr-FR"/>
              </w:rPr>
              <w:t>jirovecii</w:t>
            </w:r>
            <w:proofErr w:type="spellEnd"/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cysts and/or trophozoites at the microscopic examination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6453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2 (39)</w:t>
            </w:r>
          </w:p>
        </w:tc>
      </w:tr>
      <w:tr w:rsidR="007C62A1" w:rsidRPr="00242F82" w14:paraId="60311F7F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00AC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- </w:t>
            </w:r>
            <w:r w:rsidRPr="0030161F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 w:eastAsia="fr-FR"/>
              </w:rPr>
              <w:t>Pneumocystis</w:t>
            </w: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DNA detection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A1AB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0 (87)</w:t>
            </w:r>
          </w:p>
        </w:tc>
      </w:tr>
      <w:tr w:rsidR="007C62A1" w:rsidRPr="00242F82" w14:paraId="0519BC1B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2713" w14:textId="54439EC1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-- </w:t>
            </w:r>
            <w:r w:rsidR="00F367B1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S</w:t>
            </w: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put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D8E0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7 (12)</w:t>
            </w:r>
          </w:p>
        </w:tc>
      </w:tr>
      <w:tr w:rsidR="007C62A1" w:rsidRPr="00242F82" w14:paraId="49EB19D4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0A29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- BAL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A322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0 (88)</w:t>
            </w:r>
          </w:p>
        </w:tc>
      </w:tr>
      <w:tr w:rsidR="007C62A1" w:rsidRPr="00242F82" w14:paraId="1B3A17FE" w14:textId="77777777" w:rsidTr="007C62A1">
        <w:trPr>
          <w:trHeight w:val="312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4AC8FC" w14:textId="77777777" w:rsidR="007C62A1" w:rsidRPr="00A12163" w:rsidRDefault="007C62A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Co-infectio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F0D45C2" w14:textId="77777777" w:rsidR="007C62A1" w:rsidRPr="00242F82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7C62A1" w:rsidRPr="00242F82" w14:paraId="5818FE5E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300F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Bacterial coinfectio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7F8B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4 (25)</w:t>
            </w:r>
          </w:p>
        </w:tc>
      </w:tr>
      <w:tr w:rsidR="007C62A1" w:rsidRPr="00242F82" w14:paraId="423ECC25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3430" w14:textId="4AB4FD3A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- Viral </w:t>
            </w:r>
            <w:r w:rsidR="00F367B1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c</w:t>
            </w: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oinfectio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FFB0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2 (56)</w:t>
            </w:r>
          </w:p>
        </w:tc>
      </w:tr>
      <w:tr w:rsidR="007C62A1" w:rsidRPr="00242F82" w14:paraId="2DBA768D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6CAC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 Fungal coinfectio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FC65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 (5)</w:t>
            </w:r>
          </w:p>
        </w:tc>
      </w:tr>
      <w:tr w:rsidR="007C62A1" w:rsidRPr="00242F82" w14:paraId="4608F598" w14:textId="77777777" w:rsidTr="007C62A1">
        <w:trPr>
          <w:trHeight w:val="312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62BA1D" w14:textId="77777777" w:rsidR="007C62A1" w:rsidRPr="00A12163" w:rsidRDefault="007C62A1" w:rsidP="007C62A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Treatments during PC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78AE1E6" w14:textId="77777777" w:rsidR="007C62A1" w:rsidRPr="00242F82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7C62A1" w:rsidRPr="00242F82" w14:paraId="1D2CB876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952B" w14:textId="3A9D15A8" w:rsidR="007C62A1" w:rsidRPr="00A12163" w:rsidRDefault="00F367B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Tappering</w:t>
            </w:r>
            <w:proofErr w:type="spellEnd"/>
            <w:r w:rsidR="007C62A1"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of immunosuppressive regimen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815E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9 (74)</w:t>
            </w:r>
          </w:p>
        </w:tc>
      </w:tr>
      <w:tr w:rsidR="007C62A1" w:rsidRPr="00242F82" w14:paraId="310C0CFC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3B04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Transfer to ICU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F27A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7 (30)</w:t>
            </w:r>
          </w:p>
        </w:tc>
      </w:tr>
      <w:tr w:rsidR="007C62A1" w:rsidRPr="00242F82" w14:paraId="4AFBF2A2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F125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Dialysis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EADC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4 (25)</w:t>
            </w:r>
          </w:p>
        </w:tc>
      </w:tr>
      <w:tr w:rsidR="007C62A1" w:rsidRPr="00242F82" w14:paraId="0712C9F4" w14:textId="77777777" w:rsidTr="007C62A1">
        <w:trPr>
          <w:trHeight w:val="288"/>
        </w:trPr>
        <w:tc>
          <w:tcPr>
            <w:tcW w:w="7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7FC3B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Mechanical ventilation, n (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432EE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1 (20)</w:t>
            </w:r>
          </w:p>
        </w:tc>
      </w:tr>
    </w:tbl>
    <w:p w14:paraId="73810C5A" w14:textId="77777777" w:rsidR="007C62A1" w:rsidRPr="00242F82" w:rsidRDefault="007C62A1" w:rsidP="00C537E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2E1FE1FD" w14:textId="03C87381" w:rsidR="007C62A1" w:rsidRPr="00242F82" w:rsidRDefault="00242F82" w:rsidP="00C537E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242F82">
        <w:rPr>
          <w:rFonts w:cstheme="minorHAnsi"/>
          <w:sz w:val="22"/>
          <w:szCs w:val="22"/>
          <w:lang w:val="en-US"/>
        </w:rPr>
        <w:t>Abbreviations:</w:t>
      </w:r>
      <w:r w:rsidR="007C62A1" w:rsidRPr="00242F82">
        <w:rPr>
          <w:rFonts w:cstheme="minorHAnsi"/>
          <w:sz w:val="22"/>
          <w:szCs w:val="22"/>
          <w:lang w:val="en-US"/>
        </w:rPr>
        <w:t xml:space="preserve"> PCP: Pneumocystis pneumonia, </w:t>
      </w:r>
      <w:r w:rsidRPr="00242F82">
        <w:rPr>
          <w:rFonts w:cstheme="minorHAnsi"/>
          <w:sz w:val="22"/>
          <w:szCs w:val="22"/>
          <w:lang w:val="en-US"/>
        </w:rPr>
        <w:t>BALF:</w:t>
      </w:r>
      <w:r w:rsidR="007C62A1" w:rsidRPr="00242F82">
        <w:rPr>
          <w:rFonts w:cstheme="minorHAnsi"/>
          <w:sz w:val="22"/>
          <w:szCs w:val="22"/>
          <w:lang w:val="en-US"/>
        </w:rPr>
        <w:t xml:space="preserve"> Bronchoalveolar lavage fluid, </w:t>
      </w:r>
      <w:r w:rsidRPr="00242F82">
        <w:rPr>
          <w:rFonts w:cstheme="minorHAnsi"/>
          <w:sz w:val="22"/>
          <w:szCs w:val="22"/>
          <w:lang w:val="en-US"/>
        </w:rPr>
        <w:t>ICU:</w:t>
      </w:r>
      <w:r w:rsidR="007C62A1" w:rsidRPr="00242F82">
        <w:rPr>
          <w:rFonts w:cstheme="minorHAnsi"/>
          <w:sz w:val="22"/>
          <w:szCs w:val="22"/>
          <w:lang w:val="en-US"/>
        </w:rPr>
        <w:t xml:space="preserve"> Intensive Care Unit,</w:t>
      </w:r>
    </w:p>
    <w:p w14:paraId="3E541C10" w14:textId="77777777" w:rsidR="007C62A1" w:rsidRPr="00242F82" w:rsidRDefault="007C62A1">
      <w:pPr>
        <w:spacing w:after="160" w:line="259" w:lineRule="auto"/>
        <w:rPr>
          <w:rFonts w:cstheme="minorHAnsi"/>
          <w:sz w:val="22"/>
          <w:szCs w:val="22"/>
          <w:lang w:val="en-US"/>
        </w:rPr>
      </w:pPr>
      <w:r w:rsidRPr="00242F82">
        <w:rPr>
          <w:rFonts w:cstheme="minorHAnsi"/>
          <w:sz w:val="22"/>
          <w:szCs w:val="22"/>
          <w:lang w:val="en-US"/>
        </w:rPr>
        <w:br w:type="page"/>
      </w:r>
    </w:p>
    <w:p w14:paraId="63C7372A" w14:textId="056800EF" w:rsidR="007C62A1" w:rsidRPr="00A12163" w:rsidRDefault="007C62A1" w:rsidP="00C537E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bookmarkStart w:id="4" w:name="_Hlk141563128"/>
      <w:r w:rsidRPr="00A12163">
        <w:rPr>
          <w:rFonts w:cstheme="minorHAnsi"/>
          <w:b/>
          <w:bCs/>
          <w:sz w:val="22"/>
          <w:szCs w:val="22"/>
          <w:lang w:val="en-US"/>
        </w:rPr>
        <w:lastRenderedPageBreak/>
        <w:t>Supplemental Table 4</w:t>
      </w:r>
      <w:r w:rsidRPr="00A12163">
        <w:rPr>
          <w:rFonts w:cstheme="minorHAnsi"/>
          <w:sz w:val="22"/>
          <w:szCs w:val="22"/>
          <w:lang w:val="en-US"/>
        </w:rPr>
        <w:t xml:space="preserve">. Distribution of patients (cases and controls) according to CMV infection within the year of </w:t>
      </w:r>
      <w:proofErr w:type="spellStart"/>
      <w:r w:rsidRPr="00A12163">
        <w:rPr>
          <w:rFonts w:cstheme="minorHAnsi"/>
          <w:sz w:val="22"/>
          <w:szCs w:val="22"/>
          <w:lang w:val="en-US"/>
        </w:rPr>
        <w:t>T</w:t>
      </w:r>
      <w:r w:rsidRPr="00A12163">
        <w:rPr>
          <w:rFonts w:cstheme="minorHAnsi"/>
          <w:sz w:val="22"/>
          <w:szCs w:val="22"/>
          <w:vertAlign w:val="subscript"/>
          <w:lang w:val="en-US"/>
        </w:rPr>
        <w:t>PcP</w:t>
      </w:r>
      <w:proofErr w:type="spellEnd"/>
      <w:r w:rsidRPr="00A12163">
        <w:rPr>
          <w:rFonts w:cstheme="minorHAnsi"/>
          <w:sz w:val="22"/>
          <w:szCs w:val="22"/>
          <w:lang w:val="en-US"/>
        </w:rPr>
        <w:t xml:space="preserve"> and the lymphocytes count (whole population n=226)</w:t>
      </w:r>
    </w:p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00"/>
        <w:gridCol w:w="1240"/>
        <w:gridCol w:w="1240"/>
      </w:tblGrid>
      <w:tr w:rsidR="007C62A1" w:rsidRPr="00A12163" w14:paraId="4C0033FD" w14:textId="77777777" w:rsidTr="007C62A1">
        <w:trPr>
          <w:trHeight w:val="276"/>
        </w:trPr>
        <w:tc>
          <w:tcPr>
            <w:tcW w:w="6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4"/>
          <w:p w14:paraId="1E2FD0C5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DD46" w14:textId="77777777" w:rsidR="007C62A1" w:rsidRPr="00A12163" w:rsidRDefault="007C62A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Control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D99BF" w14:textId="77777777" w:rsidR="007C62A1" w:rsidRPr="00A12163" w:rsidRDefault="007C62A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Cases</w:t>
            </w:r>
          </w:p>
        </w:tc>
      </w:tr>
      <w:tr w:rsidR="007C62A1" w:rsidRPr="00A12163" w14:paraId="164D943B" w14:textId="77777777" w:rsidTr="007C62A1">
        <w:trPr>
          <w:trHeight w:val="288"/>
        </w:trPr>
        <w:tc>
          <w:tcPr>
            <w:tcW w:w="6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757A3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49E32D" w14:textId="77777777" w:rsidR="007C62A1" w:rsidRPr="00A12163" w:rsidRDefault="007C62A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n = 1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D22D2" w14:textId="77777777" w:rsidR="007C62A1" w:rsidRPr="00A12163" w:rsidRDefault="007C62A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n = 57</w:t>
            </w:r>
          </w:p>
        </w:tc>
      </w:tr>
      <w:tr w:rsidR="007C62A1" w:rsidRPr="00A12163" w14:paraId="0032BDEF" w14:textId="77777777" w:rsidTr="007C62A1">
        <w:trPr>
          <w:trHeight w:val="276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48EA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Lymphocytes &lt;1000/m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1CA9" w14:textId="77777777" w:rsidR="007C62A1" w:rsidRPr="00A12163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8 (3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6F90" w14:textId="77777777" w:rsidR="007C62A1" w:rsidRPr="00A12163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36 (80)</w:t>
            </w:r>
          </w:p>
        </w:tc>
      </w:tr>
      <w:tr w:rsidR="007C62A1" w:rsidRPr="00A12163" w14:paraId="7AFE6AD6" w14:textId="77777777" w:rsidTr="007C62A1">
        <w:trPr>
          <w:trHeight w:val="336"/>
        </w:trPr>
        <w:tc>
          <w:tcPr>
            <w:tcW w:w="6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D2C67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CMV infection in the year before </w:t>
            </w:r>
            <w:proofErr w:type="spellStart"/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T</w:t>
            </w:r>
            <w:r w:rsidRPr="00A12163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Pc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D3632" w14:textId="77777777" w:rsidR="007C62A1" w:rsidRPr="00A12163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7 (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50F07" w14:textId="77777777" w:rsidR="007C62A1" w:rsidRPr="00A12163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3 (23)</w:t>
            </w:r>
          </w:p>
        </w:tc>
      </w:tr>
      <w:tr w:rsidR="007C62A1" w:rsidRPr="00A12163" w14:paraId="63DC2492" w14:textId="77777777" w:rsidTr="007C62A1">
        <w:trPr>
          <w:trHeight w:val="324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9825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No CMV infection in the year before </w:t>
            </w:r>
            <w:proofErr w:type="spellStart"/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T</w:t>
            </w:r>
            <w:r w:rsidRPr="00A12163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PcP</w:t>
            </w:r>
            <w:proofErr w:type="spellEnd"/>
            <w:r w:rsidRPr="00A12163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 xml:space="preserve"> </w:t>
            </w: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and lymphocytes ≥ 1000/m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756C" w14:textId="77777777" w:rsidR="007C62A1" w:rsidRPr="00A12163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91 (6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69A1" w14:textId="77777777" w:rsidR="007C62A1" w:rsidRPr="00A12163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9 (20)</w:t>
            </w:r>
          </w:p>
        </w:tc>
      </w:tr>
      <w:tr w:rsidR="007C62A1" w:rsidRPr="00A12163" w14:paraId="7C1F9241" w14:textId="77777777" w:rsidTr="007C62A1">
        <w:trPr>
          <w:trHeight w:val="324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E223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CMV infection in the year before </w:t>
            </w:r>
            <w:proofErr w:type="spellStart"/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T</w:t>
            </w:r>
            <w:r w:rsidRPr="00A12163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PcP</w:t>
            </w:r>
            <w:proofErr w:type="spellEnd"/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or lymphocytes &lt; 1000/m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1E2C" w14:textId="77777777" w:rsidR="007C62A1" w:rsidRPr="00A12163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4 (3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666F" w14:textId="77777777" w:rsidR="007C62A1" w:rsidRPr="00A12163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5 (56)</w:t>
            </w:r>
          </w:p>
        </w:tc>
      </w:tr>
      <w:tr w:rsidR="007C62A1" w:rsidRPr="00A12163" w14:paraId="2E5896EF" w14:textId="77777777" w:rsidTr="007C62A1">
        <w:trPr>
          <w:trHeight w:val="336"/>
        </w:trPr>
        <w:tc>
          <w:tcPr>
            <w:tcW w:w="6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AB109" w14:textId="77777777" w:rsidR="007C62A1" w:rsidRPr="00A12163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CMV infection in the year before </w:t>
            </w:r>
            <w:proofErr w:type="spellStart"/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T</w:t>
            </w:r>
            <w:r w:rsidRPr="00A12163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PcP</w:t>
            </w:r>
            <w:proofErr w:type="spellEnd"/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and Lymphocytes &lt; 1000/mm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695FE" w14:textId="77777777" w:rsidR="007C62A1" w:rsidRPr="00A12163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 (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4DE15" w14:textId="77777777" w:rsidR="007C62A1" w:rsidRPr="00A12163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A12163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1 (24)</w:t>
            </w:r>
          </w:p>
        </w:tc>
      </w:tr>
    </w:tbl>
    <w:p w14:paraId="345D4224" w14:textId="77777777" w:rsidR="007C62A1" w:rsidRPr="00A12163" w:rsidRDefault="007C62A1" w:rsidP="00C537E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687D0D73" w14:textId="2B0B8E8D" w:rsidR="007C62A1" w:rsidRPr="00A12163" w:rsidRDefault="00242F82" w:rsidP="00C537E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A12163">
        <w:rPr>
          <w:rFonts w:cstheme="minorHAnsi"/>
          <w:sz w:val="22"/>
          <w:szCs w:val="22"/>
          <w:lang w:val="en-US"/>
        </w:rPr>
        <w:t>Abbreviations:</w:t>
      </w:r>
      <w:r w:rsidR="007C62A1" w:rsidRPr="00A12163">
        <w:rPr>
          <w:rFonts w:cstheme="minorHAnsi"/>
          <w:sz w:val="22"/>
          <w:szCs w:val="22"/>
          <w:lang w:val="en-US"/>
        </w:rPr>
        <w:t xml:space="preserve"> </w:t>
      </w:r>
      <w:r w:rsidR="007C62A1" w:rsidRPr="0030161F">
        <w:rPr>
          <w:rFonts w:cstheme="minorHAnsi"/>
          <w:i/>
          <w:iCs/>
          <w:sz w:val="22"/>
          <w:szCs w:val="22"/>
          <w:lang w:val="en-US"/>
        </w:rPr>
        <w:t xml:space="preserve">Pneumocystis </w:t>
      </w:r>
      <w:r w:rsidR="007C62A1" w:rsidRPr="00A12163">
        <w:rPr>
          <w:rFonts w:cstheme="minorHAnsi"/>
          <w:sz w:val="22"/>
          <w:szCs w:val="22"/>
          <w:lang w:val="en-US"/>
        </w:rPr>
        <w:t xml:space="preserve">pneumonia, </w:t>
      </w:r>
      <w:r w:rsidRPr="00A12163">
        <w:rPr>
          <w:rFonts w:cstheme="minorHAnsi"/>
          <w:sz w:val="22"/>
          <w:szCs w:val="22"/>
          <w:lang w:val="en-US"/>
        </w:rPr>
        <w:t>CMV:</w:t>
      </w:r>
      <w:r w:rsidR="007C62A1" w:rsidRPr="00A12163">
        <w:rPr>
          <w:rFonts w:cstheme="minorHAnsi"/>
          <w:sz w:val="22"/>
          <w:szCs w:val="22"/>
          <w:lang w:val="en-US"/>
        </w:rPr>
        <w:t xml:space="preserve"> Cytomegalovirus, T</w:t>
      </w:r>
      <w:r w:rsidR="007C62A1" w:rsidRPr="00A12163">
        <w:rPr>
          <w:rFonts w:cstheme="minorHAnsi"/>
          <w:sz w:val="22"/>
          <w:szCs w:val="22"/>
          <w:vertAlign w:val="subscript"/>
          <w:lang w:val="en-US"/>
        </w:rPr>
        <w:t>PCP</w:t>
      </w:r>
      <w:r w:rsidR="007C62A1" w:rsidRPr="00A12163">
        <w:rPr>
          <w:rFonts w:cstheme="minorHAnsi"/>
          <w:sz w:val="22"/>
          <w:szCs w:val="22"/>
          <w:lang w:val="en-US"/>
        </w:rPr>
        <w:t>: time of PCP</w:t>
      </w:r>
    </w:p>
    <w:p w14:paraId="38078057" w14:textId="77777777" w:rsidR="007C62A1" w:rsidRPr="00242F82" w:rsidRDefault="007C62A1">
      <w:pPr>
        <w:spacing w:after="160" w:line="259" w:lineRule="auto"/>
        <w:rPr>
          <w:rFonts w:cstheme="minorHAnsi"/>
          <w:sz w:val="22"/>
          <w:szCs w:val="22"/>
          <w:lang w:val="en-US"/>
        </w:rPr>
      </w:pPr>
      <w:r w:rsidRPr="00242F82">
        <w:rPr>
          <w:rFonts w:cstheme="minorHAnsi"/>
          <w:sz w:val="22"/>
          <w:szCs w:val="22"/>
          <w:lang w:val="en-US"/>
        </w:rPr>
        <w:br w:type="page"/>
      </w:r>
    </w:p>
    <w:p w14:paraId="3CB8FC32" w14:textId="56E7E199" w:rsidR="007C62A1" w:rsidRPr="00242F82" w:rsidRDefault="007C62A1" w:rsidP="00C537E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bookmarkStart w:id="5" w:name="_Hlk141563135"/>
      <w:r w:rsidRPr="00242F82">
        <w:rPr>
          <w:rFonts w:cstheme="minorHAnsi"/>
          <w:b/>
          <w:bCs/>
          <w:sz w:val="22"/>
          <w:szCs w:val="22"/>
          <w:lang w:val="en-US"/>
        </w:rPr>
        <w:lastRenderedPageBreak/>
        <w:t>Supplemental Table 5.</w:t>
      </w:r>
      <w:r w:rsidRPr="00242F82">
        <w:rPr>
          <w:rFonts w:cstheme="minorHAnsi"/>
          <w:sz w:val="22"/>
          <w:szCs w:val="22"/>
          <w:lang w:val="en-US"/>
        </w:rPr>
        <w:t xml:space="preserve"> </w:t>
      </w:r>
      <w:r w:rsidR="00446979" w:rsidRPr="00A12163">
        <w:rPr>
          <w:rFonts w:cstheme="minorHAnsi"/>
          <w:sz w:val="22"/>
          <w:szCs w:val="22"/>
          <w:lang w:val="en-US"/>
        </w:rPr>
        <w:t xml:space="preserve">Distribution of patients (cases and controls) according to CMV infection within the year of </w:t>
      </w:r>
      <w:proofErr w:type="spellStart"/>
      <w:r w:rsidR="00446979" w:rsidRPr="00A12163">
        <w:rPr>
          <w:rFonts w:cstheme="minorHAnsi"/>
          <w:sz w:val="22"/>
          <w:szCs w:val="22"/>
          <w:lang w:val="en-US"/>
        </w:rPr>
        <w:t>T</w:t>
      </w:r>
      <w:r w:rsidR="00446979" w:rsidRPr="00A12163">
        <w:rPr>
          <w:rFonts w:cstheme="minorHAnsi"/>
          <w:sz w:val="22"/>
          <w:szCs w:val="22"/>
          <w:vertAlign w:val="subscript"/>
          <w:lang w:val="en-US"/>
        </w:rPr>
        <w:t>PcP</w:t>
      </w:r>
      <w:proofErr w:type="spellEnd"/>
      <w:r w:rsidR="00446979" w:rsidRPr="00A12163">
        <w:rPr>
          <w:rFonts w:cstheme="minorHAnsi"/>
          <w:sz w:val="22"/>
          <w:szCs w:val="22"/>
          <w:lang w:val="en-US"/>
        </w:rPr>
        <w:t xml:space="preserve"> and the lymphocytes count</w:t>
      </w:r>
      <w:r w:rsidR="00446979" w:rsidRPr="00242F82">
        <w:rPr>
          <w:rFonts w:cstheme="minorHAnsi"/>
          <w:sz w:val="22"/>
          <w:szCs w:val="22"/>
          <w:lang w:val="en-US"/>
        </w:rPr>
        <w:t xml:space="preserve"> </w:t>
      </w:r>
      <w:r w:rsidR="00446979">
        <w:rPr>
          <w:rFonts w:cstheme="minorHAnsi"/>
          <w:sz w:val="22"/>
          <w:szCs w:val="22"/>
          <w:lang w:val="en-US"/>
        </w:rPr>
        <w:t>: s</w:t>
      </w:r>
      <w:r w:rsidRPr="00242F82">
        <w:rPr>
          <w:rFonts w:cstheme="minorHAnsi"/>
          <w:sz w:val="22"/>
          <w:szCs w:val="22"/>
          <w:lang w:val="en-US"/>
        </w:rPr>
        <w:t>ensitivity analysis on the population of patients who received initial prophylaxis and for whom data are available (n=104)</w:t>
      </w:r>
    </w:p>
    <w:tbl>
      <w:tblPr>
        <w:tblW w:w="8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00"/>
        <w:gridCol w:w="1240"/>
        <w:gridCol w:w="1240"/>
      </w:tblGrid>
      <w:tr w:rsidR="007C62A1" w:rsidRPr="00242F82" w14:paraId="270DFFA9" w14:textId="77777777" w:rsidTr="007C62A1">
        <w:trPr>
          <w:trHeight w:val="288"/>
        </w:trPr>
        <w:tc>
          <w:tcPr>
            <w:tcW w:w="65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5"/>
          <w:p w14:paraId="12FAC90C" w14:textId="77777777" w:rsidR="007C62A1" w:rsidRPr="00242F82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7AB8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Control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C8E0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Cases</w:t>
            </w:r>
          </w:p>
        </w:tc>
      </w:tr>
      <w:tr w:rsidR="007C62A1" w:rsidRPr="00242F82" w14:paraId="14F18C4C" w14:textId="77777777" w:rsidTr="007C62A1">
        <w:trPr>
          <w:trHeight w:val="300"/>
        </w:trPr>
        <w:tc>
          <w:tcPr>
            <w:tcW w:w="65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15B868" w14:textId="77777777" w:rsidR="007C62A1" w:rsidRPr="00242F82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04898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n = 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DCEC1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  <w:t>n = 25</w:t>
            </w:r>
          </w:p>
        </w:tc>
      </w:tr>
      <w:tr w:rsidR="007C62A1" w:rsidRPr="00242F82" w14:paraId="5E83F8C8" w14:textId="77777777" w:rsidTr="007C62A1">
        <w:trPr>
          <w:trHeight w:val="288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EC58" w14:textId="77777777" w:rsidR="007C62A1" w:rsidRPr="00242F82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Lymphocytes &lt;1000/m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B04E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3 (2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6CFD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2 (88)</w:t>
            </w:r>
          </w:p>
        </w:tc>
      </w:tr>
      <w:tr w:rsidR="007C62A1" w:rsidRPr="00242F82" w14:paraId="55901D35" w14:textId="77777777" w:rsidTr="007C62A1">
        <w:trPr>
          <w:trHeight w:val="336"/>
        </w:trPr>
        <w:tc>
          <w:tcPr>
            <w:tcW w:w="6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BE674" w14:textId="77777777" w:rsidR="007C62A1" w:rsidRPr="00242F82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CMV infection in the year before T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PC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4A2CA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4 (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6177E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8 (31)</w:t>
            </w:r>
          </w:p>
        </w:tc>
      </w:tr>
      <w:tr w:rsidR="007C62A1" w:rsidRPr="00242F82" w14:paraId="1579F859" w14:textId="77777777" w:rsidTr="007C62A1">
        <w:trPr>
          <w:trHeight w:val="324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4B54" w14:textId="77777777" w:rsidR="007C62A1" w:rsidRPr="00242F82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No CMV infection in the year before </w:t>
            </w:r>
            <w:proofErr w:type="spellStart"/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T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PcP</w:t>
            </w:r>
            <w:proofErr w:type="spellEnd"/>
            <w:r w:rsidRPr="00242F82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 xml:space="preserve"> 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and lymphocytes ≥ 1000/m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9D86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55 (7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E683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 (12)</w:t>
            </w:r>
          </w:p>
        </w:tc>
      </w:tr>
      <w:tr w:rsidR="007C62A1" w:rsidRPr="00242F82" w14:paraId="10418A61" w14:textId="77777777" w:rsidTr="007C62A1">
        <w:trPr>
          <w:trHeight w:val="324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3020" w14:textId="77777777" w:rsidR="007C62A1" w:rsidRPr="00242F82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CMV infection in the year before </w:t>
            </w:r>
            <w:proofErr w:type="spellStart"/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T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PcP</w:t>
            </w:r>
            <w:proofErr w:type="spellEnd"/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or lymphocytes &lt; 1000/m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DB2B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21 (2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EC86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14 (56)</w:t>
            </w:r>
          </w:p>
        </w:tc>
      </w:tr>
      <w:tr w:rsidR="007C62A1" w:rsidRPr="00242F82" w14:paraId="41231EFB" w14:textId="77777777" w:rsidTr="007C62A1">
        <w:trPr>
          <w:trHeight w:val="336"/>
        </w:trPr>
        <w:tc>
          <w:tcPr>
            <w:tcW w:w="6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65978" w14:textId="77777777" w:rsidR="007C62A1" w:rsidRPr="00242F82" w:rsidRDefault="007C62A1" w:rsidP="007C62A1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CMV infection in the year before </w:t>
            </w:r>
            <w:proofErr w:type="spellStart"/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T</w:t>
            </w:r>
            <w:r w:rsidRPr="00242F82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PcP</w:t>
            </w:r>
            <w:proofErr w:type="spellEnd"/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and Lymphocytes &lt; 1000/mm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32D35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3 (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1136" w14:textId="77777777" w:rsidR="007C62A1" w:rsidRPr="00242F82" w:rsidRDefault="007C62A1" w:rsidP="007C62A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242F82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8 (32)</w:t>
            </w:r>
          </w:p>
        </w:tc>
      </w:tr>
    </w:tbl>
    <w:p w14:paraId="1EC722E1" w14:textId="77777777" w:rsidR="007C62A1" w:rsidRPr="00242F82" w:rsidRDefault="007C62A1" w:rsidP="00C537E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720C4417" w14:textId="6BA0BCA4" w:rsidR="007C62A1" w:rsidRPr="00242F82" w:rsidRDefault="007C62A1" w:rsidP="00C537E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242F82">
        <w:rPr>
          <w:rFonts w:cstheme="minorHAnsi"/>
          <w:sz w:val="22"/>
          <w:szCs w:val="22"/>
          <w:lang w:val="en-US"/>
        </w:rPr>
        <w:t xml:space="preserve">Abbreviations: CMV: cytomegalovirus, </w:t>
      </w:r>
      <w:proofErr w:type="spellStart"/>
      <w:r w:rsidRPr="00242F82">
        <w:rPr>
          <w:rFonts w:cstheme="minorHAnsi"/>
          <w:sz w:val="22"/>
          <w:szCs w:val="22"/>
          <w:lang w:val="en-US"/>
        </w:rPr>
        <w:t>PcP</w:t>
      </w:r>
      <w:proofErr w:type="spellEnd"/>
      <w:r w:rsidRPr="00242F82">
        <w:rPr>
          <w:rFonts w:cstheme="minorHAnsi"/>
          <w:sz w:val="22"/>
          <w:szCs w:val="22"/>
          <w:lang w:val="en-US"/>
        </w:rPr>
        <w:t>: Pneumocystis pneumonia, T</w:t>
      </w:r>
      <w:r w:rsidRPr="00242F82">
        <w:rPr>
          <w:rFonts w:cstheme="minorHAnsi"/>
          <w:sz w:val="22"/>
          <w:szCs w:val="22"/>
          <w:vertAlign w:val="subscript"/>
          <w:lang w:val="en-US"/>
        </w:rPr>
        <w:t>PCP</w:t>
      </w:r>
      <w:r w:rsidRPr="00242F82">
        <w:rPr>
          <w:rFonts w:cstheme="minorHAnsi"/>
          <w:sz w:val="22"/>
          <w:szCs w:val="22"/>
          <w:lang w:val="en-US"/>
        </w:rPr>
        <w:t>: time of PCP</w:t>
      </w:r>
    </w:p>
    <w:sectPr w:rsidR="007C62A1" w:rsidRPr="00242F82" w:rsidSect="00F27D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302"/>
    <w:rsid w:val="00015F65"/>
    <w:rsid w:val="00023BED"/>
    <w:rsid w:val="00024DB6"/>
    <w:rsid w:val="00107F96"/>
    <w:rsid w:val="001A2427"/>
    <w:rsid w:val="00242F82"/>
    <w:rsid w:val="002B22D2"/>
    <w:rsid w:val="0030161F"/>
    <w:rsid w:val="003247F1"/>
    <w:rsid w:val="00446979"/>
    <w:rsid w:val="006777B3"/>
    <w:rsid w:val="00691587"/>
    <w:rsid w:val="007110E5"/>
    <w:rsid w:val="007C62A1"/>
    <w:rsid w:val="009E2EEA"/>
    <w:rsid w:val="00A12163"/>
    <w:rsid w:val="00A97B46"/>
    <w:rsid w:val="00AA7302"/>
    <w:rsid w:val="00C537EB"/>
    <w:rsid w:val="00CA6397"/>
    <w:rsid w:val="00D928ED"/>
    <w:rsid w:val="00DD23D0"/>
    <w:rsid w:val="00F27D6E"/>
    <w:rsid w:val="00F367B1"/>
    <w:rsid w:val="00F9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AE6DC"/>
  <w15:chartTrackingRefBased/>
  <w15:docId w15:val="{A28A9C4A-B7FF-42C9-A260-91FA4F6C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397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A639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A639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A6397"/>
    <w:rPr>
      <w:kern w:val="0"/>
      <w:sz w:val="20"/>
      <w:szCs w:val="20"/>
      <w14:ligatures w14:val="none"/>
    </w:rPr>
  </w:style>
  <w:style w:type="character" w:customStyle="1" w:styleId="hgkelc">
    <w:name w:val="hgkelc"/>
    <w:basedOn w:val="Policepardfaut"/>
    <w:rsid w:val="00242F82"/>
  </w:style>
  <w:style w:type="character" w:customStyle="1" w:styleId="jpfdse">
    <w:name w:val="jpfdse"/>
    <w:basedOn w:val="Policepardfaut"/>
    <w:rsid w:val="00242F82"/>
  </w:style>
  <w:style w:type="paragraph" w:styleId="Rvision">
    <w:name w:val="Revision"/>
    <w:hidden/>
    <w:uiPriority w:val="99"/>
    <w:semiHidden/>
    <w:rsid w:val="00023BED"/>
    <w:pPr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cf01">
    <w:name w:val="cf01"/>
    <w:basedOn w:val="Policepardfaut"/>
    <w:rsid w:val="003247F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82</Words>
  <Characters>6502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lot</dc:creator>
  <cp:keywords/>
  <dc:description/>
  <cp:lastModifiedBy>Mathieu Blot</cp:lastModifiedBy>
  <cp:revision>2</cp:revision>
  <dcterms:created xsi:type="dcterms:W3CDTF">2023-12-14T14:23:00Z</dcterms:created>
  <dcterms:modified xsi:type="dcterms:W3CDTF">2023-12-14T14:23:00Z</dcterms:modified>
</cp:coreProperties>
</file>